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A2C71" w14:textId="028FE905" w:rsidR="003C5DC0" w:rsidRDefault="003C5DC0">
      <w:pPr>
        <w:rPr>
          <w:rFonts w:ascii="Times New Roman" w:hAnsi="Times New Roman" w:cs="Times New Roman"/>
          <w:b/>
        </w:rPr>
      </w:pPr>
    </w:p>
    <w:p w14:paraId="378EAFFB" w14:textId="6779A5A5" w:rsidR="003C5DC0" w:rsidRPr="00EA56F3" w:rsidRDefault="003C5DC0">
      <w:pPr>
        <w:rPr>
          <w:rFonts w:ascii="Times New Roman" w:hAnsi="Times New Roman" w:cs="Times New Roman"/>
          <w:b/>
        </w:rPr>
      </w:pPr>
      <w:r w:rsidRPr="00EA56F3">
        <w:rPr>
          <w:rFonts w:ascii="Times New Roman" w:hAnsi="Times New Roman" w:cs="Times New Roman"/>
          <w:b/>
        </w:rPr>
        <w:t xml:space="preserve">Table S1 </w:t>
      </w:r>
      <w:r w:rsidR="00666695" w:rsidRPr="00EA56F3">
        <w:rPr>
          <w:rFonts w:ascii="Times New Roman" w:hAnsi="Times New Roman" w:cs="Times New Roman"/>
          <w:b/>
        </w:rPr>
        <w:t xml:space="preserve">List of the </w:t>
      </w:r>
      <w:r w:rsidR="00423F14" w:rsidRPr="00EA56F3">
        <w:rPr>
          <w:rFonts w:ascii="Times New Roman" w:hAnsi="Times New Roman" w:cs="Times New Roman"/>
          <w:b/>
        </w:rPr>
        <w:t>188-sampled</w:t>
      </w:r>
      <w:r w:rsidR="00666695" w:rsidRPr="00EA56F3">
        <w:rPr>
          <w:rFonts w:ascii="Times New Roman" w:hAnsi="Times New Roman" w:cs="Times New Roman"/>
          <w:b/>
        </w:rPr>
        <w:t xml:space="preserve"> s</w:t>
      </w:r>
      <w:r w:rsidRPr="00EA56F3">
        <w:rPr>
          <w:rFonts w:ascii="Times New Roman" w:hAnsi="Times New Roman" w:cs="Times New Roman"/>
          <w:b/>
        </w:rPr>
        <w:t xml:space="preserve">pecies and </w:t>
      </w:r>
      <w:r w:rsidR="00666695" w:rsidRPr="00EA56F3">
        <w:rPr>
          <w:rFonts w:ascii="Times New Roman" w:hAnsi="Times New Roman" w:cs="Times New Roman"/>
          <w:b/>
        </w:rPr>
        <w:t>the</w:t>
      </w:r>
      <w:r w:rsidR="00D162AD" w:rsidRPr="00EA56F3">
        <w:rPr>
          <w:rFonts w:ascii="Times New Roman" w:hAnsi="Times New Roman" w:cs="Times New Roman"/>
          <w:b/>
        </w:rPr>
        <w:t>ir</w:t>
      </w:r>
      <w:r w:rsidR="00666695" w:rsidRPr="00EA56F3">
        <w:rPr>
          <w:rFonts w:ascii="Times New Roman" w:hAnsi="Times New Roman" w:cs="Times New Roman"/>
          <w:b/>
        </w:rPr>
        <w:t xml:space="preserve"> ecomorphological guild </w:t>
      </w:r>
    </w:p>
    <w:p w14:paraId="56B1D5E5" w14:textId="77777777" w:rsidR="00666695" w:rsidRPr="00EA56F3" w:rsidRDefault="00666695">
      <w:pPr>
        <w:rPr>
          <w:rFonts w:ascii="Times New Roman" w:hAnsi="Times New Roman" w:cs="Times New Roman"/>
          <w:b/>
        </w:rPr>
      </w:pPr>
    </w:p>
    <w:tbl>
      <w:tblPr>
        <w:tblStyle w:val="GridTable2"/>
        <w:tblW w:w="8860" w:type="dxa"/>
        <w:tblLook w:val="04A0" w:firstRow="1" w:lastRow="0" w:firstColumn="1" w:lastColumn="0" w:noHBand="0" w:noVBand="1"/>
      </w:tblPr>
      <w:tblGrid>
        <w:gridCol w:w="3375"/>
        <w:gridCol w:w="1882"/>
        <w:gridCol w:w="3603"/>
      </w:tblGrid>
      <w:tr w:rsidR="007C72E8" w:rsidRPr="00EA56F3" w14:paraId="7896B832" w14:textId="77777777" w:rsidTr="00666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hideMark/>
          </w:tcPr>
          <w:p w14:paraId="1228E58A" w14:textId="77777777" w:rsidR="007C72E8" w:rsidRPr="00EA56F3" w:rsidRDefault="007C72E8" w:rsidP="007C72E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1882" w:type="dxa"/>
            <w:noWrap/>
            <w:hideMark/>
          </w:tcPr>
          <w:p w14:paraId="45FAA7F7" w14:textId="1A2F596C" w:rsidR="007C72E8" w:rsidRPr="00EA56F3" w:rsidRDefault="00FD3F30" w:rsidP="007C7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 w:cs="Times New Roman"/>
                <w:color w:val="000000"/>
                <w:lang w:eastAsia="en-GB"/>
              </w:rPr>
              <w:t>Taxonomic group</w:t>
            </w:r>
          </w:p>
        </w:tc>
        <w:tc>
          <w:tcPr>
            <w:tcW w:w="3603" w:type="dxa"/>
            <w:noWrap/>
            <w:hideMark/>
          </w:tcPr>
          <w:p w14:paraId="3C0A777D" w14:textId="77777777" w:rsidR="007C72E8" w:rsidRPr="00EA56F3" w:rsidRDefault="007C72E8" w:rsidP="007C7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 w:cs="Times New Roman"/>
                <w:color w:val="000000"/>
                <w:lang w:eastAsia="en-GB"/>
              </w:rPr>
              <w:t>Guilds</w:t>
            </w:r>
          </w:p>
        </w:tc>
      </w:tr>
      <w:tr w:rsidR="00666695" w:rsidRPr="00EA56F3" w14:paraId="07D66F6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925426F" w14:textId="2F62F7B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Adelotus brevis  </w:t>
            </w:r>
          </w:p>
        </w:tc>
        <w:tc>
          <w:tcPr>
            <w:tcW w:w="1882" w:type="dxa"/>
            <w:noWrap/>
            <w:vAlign w:val="bottom"/>
            <w:hideMark/>
          </w:tcPr>
          <w:p w14:paraId="3572884C" w14:textId="15DC4A3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5E39BA3" w14:textId="29C55C2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97257B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87C2B7D" w14:textId="3D9DCC0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bilingua  </w:t>
            </w:r>
          </w:p>
        </w:tc>
        <w:tc>
          <w:tcPr>
            <w:tcW w:w="1882" w:type="dxa"/>
            <w:noWrap/>
            <w:vAlign w:val="bottom"/>
            <w:hideMark/>
          </w:tcPr>
          <w:p w14:paraId="5E9D4448" w14:textId="034319C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251713F" w14:textId="52F6C55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C39C38D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29C4C3E" w14:textId="3C3AA0D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deserticola  </w:t>
            </w:r>
          </w:p>
        </w:tc>
        <w:tc>
          <w:tcPr>
            <w:tcW w:w="1882" w:type="dxa"/>
            <w:noWrap/>
            <w:vAlign w:val="bottom"/>
            <w:hideMark/>
          </w:tcPr>
          <w:p w14:paraId="5125BFEA" w14:textId="1EDBCFF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040423C" w14:textId="643322E6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EA2E06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F0FC433" w14:textId="20FE8C93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rinia fimbriata</w:t>
            </w:r>
          </w:p>
        </w:tc>
        <w:tc>
          <w:tcPr>
            <w:tcW w:w="1882" w:type="dxa"/>
            <w:noWrap/>
            <w:vAlign w:val="bottom"/>
            <w:hideMark/>
          </w:tcPr>
          <w:p w14:paraId="5AE6B969" w14:textId="68DC392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6063C5A9" w14:textId="6514A52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E4B159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9879A7E" w14:textId="063A9F0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rinia flindersensis</w:t>
            </w:r>
          </w:p>
        </w:tc>
        <w:tc>
          <w:tcPr>
            <w:tcW w:w="1882" w:type="dxa"/>
            <w:noWrap/>
            <w:vAlign w:val="bottom"/>
            <w:hideMark/>
          </w:tcPr>
          <w:p w14:paraId="623ED446" w14:textId="37E74A6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F626F0D" w14:textId="0C7CA83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lotic/</w:t>
            </w:r>
            <w:r w:rsidR="00923A06" w:rsidRPr="00EA56F3">
              <w:rPr>
                <w:rFonts w:ascii="Calibri" w:eastAsia="Times New Roman" w:hAnsi="Calibri"/>
                <w:color w:val="000000"/>
              </w:rPr>
              <w:t>adherent</w:t>
            </w:r>
          </w:p>
        </w:tc>
      </w:tr>
      <w:tr w:rsidR="00666695" w:rsidRPr="00EA56F3" w14:paraId="5DCC1F2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1885A2F" w14:textId="0E4AB5C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georgiana  </w:t>
            </w:r>
          </w:p>
        </w:tc>
        <w:tc>
          <w:tcPr>
            <w:tcW w:w="1882" w:type="dxa"/>
            <w:noWrap/>
            <w:vAlign w:val="bottom"/>
            <w:hideMark/>
          </w:tcPr>
          <w:p w14:paraId="26F8A17B" w14:textId="2F2EC41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B57AE72" w14:textId="662F30B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EB7BAE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AD52AC2" w14:textId="5E1520DA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glauerti  </w:t>
            </w:r>
          </w:p>
        </w:tc>
        <w:tc>
          <w:tcPr>
            <w:tcW w:w="1882" w:type="dxa"/>
            <w:noWrap/>
            <w:vAlign w:val="bottom"/>
            <w:hideMark/>
          </w:tcPr>
          <w:p w14:paraId="5ED648C4" w14:textId="16267DF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DB25D72" w14:textId="03DAAD2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81154A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98902C3" w14:textId="46A61D0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insignifera  </w:t>
            </w:r>
          </w:p>
        </w:tc>
        <w:tc>
          <w:tcPr>
            <w:tcW w:w="1882" w:type="dxa"/>
            <w:noWrap/>
            <w:vAlign w:val="bottom"/>
            <w:hideMark/>
          </w:tcPr>
          <w:p w14:paraId="683BAF14" w14:textId="4B843A1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4B893F7" w14:textId="52A8620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558E83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BEA6AE8" w14:textId="288F339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parinsignifera  </w:t>
            </w:r>
          </w:p>
        </w:tc>
        <w:tc>
          <w:tcPr>
            <w:tcW w:w="1882" w:type="dxa"/>
            <w:noWrap/>
            <w:vAlign w:val="bottom"/>
            <w:hideMark/>
          </w:tcPr>
          <w:p w14:paraId="4B141C00" w14:textId="7CE6409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D82FE0C" w14:textId="74F6A76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D8912C7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ED1D90E" w14:textId="13ABB78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pseudinsignifera  </w:t>
            </w:r>
          </w:p>
        </w:tc>
        <w:tc>
          <w:tcPr>
            <w:tcW w:w="1882" w:type="dxa"/>
            <w:noWrap/>
            <w:vAlign w:val="bottom"/>
            <w:hideMark/>
          </w:tcPr>
          <w:p w14:paraId="1380BBB7" w14:textId="32E76A2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CAE15D9" w14:textId="54592C3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1C1C53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EA23A2E" w14:textId="127DC56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remota  </w:t>
            </w:r>
          </w:p>
        </w:tc>
        <w:tc>
          <w:tcPr>
            <w:tcW w:w="1882" w:type="dxa"/>
            <w:noWrap/>
            <w:vAlign w:val="bottom"/>
            <w:hideMark/>
          </w:tcPr>
          <w:p w14:paraId="509EC10A" w14:textId="6F5B775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5607DA9" w14:textId="64C1435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ADA367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1B79C88" w14:textId="5D4B2A4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riparia  </w:t>
            </w:r>
          </w:p>
        </w:tc>
        <w:tc>
          <w:tcPr>
            <w:tcW w:w="1882" w:type="dxa"/>
            <w:noWrap/>
            <w:vAlign w:val="bottom"/>
            <w:hideMark/>
          </w:tcPr>
          <w:p w14:paraId="0BFCE72D" w14:textId="5F7877A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03D4DB1" w14:textId="0528C7A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9C2036" w:rsidRPr="00EA56F3">
              <w:rPr>
                <w:rFonts w:ascii="Calibri" w:eastAsia="Times New Roman" w:hAnsi="Calibri"/>
                <w:color w:val="000000"/>
              </w:rPr>
              <w:t>-lotic/</w:t>
            </w:r>
            <w:r w:rsidR="00A15725"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64DE7840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067A7A1" w14:textId="67DE672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signifera  </w:t>
            </w:r>
          </w:p>
        </w:tc>
        <w:tc>
          <w:tcPr>
            <w:tcW w:w="1882" w:type="dxa"/>
            <w:noWrap/>
            <w:vAlign w:val="bottom"/>
            <w:hideMark/>
          </w:tcPr>
          <w:p w14:paraId="1396A927" w14:textId="53323026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5E3F298" w14:textId="4AEA774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5A3B55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5B81095" w14:textId="4807DC7A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sloanei  </w:t>
            </w:r>
          </w:p>
        </w:tc>
        <w:tc>
          <w:tcPr>
            <w:tcW w:w="1882" w:type="dxa"/>
            <w:noWrap/>
            <w:vAlign w:val="bottom"/>
            <w:hideMark/>
          </w:tcPr>
          <w:p w14:paraId="4160FC18" w14:textId="158FDAD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0B40800" w14:textId="4034D18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976919A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4701C61" w14:textId="70AD4B5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subinsignifera  </w:t>
            </w:r>
          </w:p>
        </w:tc>
        <w:tc>
          <w:tcPr>
            <w:tcW w:w="1882" w:type="dxa"/>
            <w:noWrap/>
            <w:vAlign w:val="bottom"/>
            <w:hideMark/>
          </w:tcPr>
          <w:p w14:paraId="5BFD65F1" w14:textId="34F4B36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33CAAF0" w14:textId="196E294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DBA2C6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4BCA7AD" w14:textId="4222D95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tasmaniensis  </w:t>
            </w:r>
          </w:p>
        </w:tc>
        <w:tc>
          <w:tcPr>
            <w:tcW w:w="1882" w:type="dxa"/>
            <w:noWrap/>
            <w:vAlign w:val="bottom"/>
            <w:hideMark/>
          </w:tcPr>
          <w:p w14:paraId="54794C72" w14:textId="08B8228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C769EE2" w14:textId="58C79F4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37B7F8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A463F43" w14:textId="294AE37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Crinia tinnula  </w:t>
            </w:r>
          </w:p>
        </w:tc>
        <w:tc>
          <w:tcPr>
            <w:tcW w:w="1882" w:type="dxa"/>
            <w:noWrap/>
            <w:vAlign w:val="bottom"/>
            <w:hideMark/>
          </w:tcPr>
          <w:p w14:paraId="23F5D112" w14:textId="1735FF5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8627050" w14:textId="2BCA427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A41F01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3D96A44" w14:textId="15A5DFDB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alboguttata</w:t>
            </w:r>
          </w:p>
        </w:tc>
        <w:tc>
          <w:tcPr>
            <w:tcW w:w="1882" w:type="dxa"/>
            <w:noWrap/>
            <w:vAlign w:val="bottom"/>
            <w:hideMark/>
          </w:tcPr>
          <w:p w14:paraId="16CE79F6" w14:textId="16480400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="00FD09DA" w:rsidRPr="00EA56F3">
              <w:rPr>
                <w:rFonts w:ascii="Calibri" w:eastAsia="Times New Roman" w:hAnsi="Calibri"/>
                <w:i/>
                <w:color w:val="000000"/>
              </w:rPr>
              <w:t xml:space="preserve"> 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0A29A23F" w14:textId="638F198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44C8B8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EA5E007" w14:textId="76C4A56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australis</w:t>
            </w:r>
          </w:p>
        </w:tc>
        <w:tc>
          <w:tcPr>
            <w:tcW w:w="1882" w:type="dxa"/>
            <w:noWrap/>
            <w:vAlign w:val="bottom"/>
            <w:hideMark/>
          </w:tcPr>
          <w:p w14:paraId="4C9055AB" w14:textId="0FB46087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583354E4" w14:textId="08161E0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C8CA754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79114E1" w14:textId="7A7D03E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revipes</w:t>
            </w:r>
          </w:p>
        </w:tc>
        <w:tc>
          <w:tcPr>
            <w:tcW w:w="1882" w:type="dxa"/>
            <w:noWrap/>
            <w:vAlign w:val="bottom"/>
            <w:hideMark/>
          </w:tcPr>
          <w:p w14:paraId="23DAD1FC" w14:textId="1E6708AA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1CB666A6" w14:textId="14E124B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BBA1C4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AFBFDC2" w14:textId="0A38D2E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ultripes</w:t>
            </w:r>
          </w:p>
        </w:tc>
        <w:tc>
          <w:tcPr>
            <w:tcW w:w="1882" w:type="dxa"/>
            <w:noWrap/>
            <w:vAlign w:val="bottom"/>
            <w:hideMark/>
          </w:tcPr>
          <w:p w14:paraId="1042D6D1" w14:textId="516571CA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6F37D382" w14:textId="0C930F9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FAC007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DDBF250" w14:textId="7DF9068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ongipes</w:t>
            </w:r>
          </w:p>
        </w:tc>
        <w:tc>
          <w:tcPr>
            <w:tcW w:w="1882" w:type="dxa"/>
            <w:noWrap/>
            <w:vAlign w:val="bottom"/>
            <w:hideMark/>
          </w:tcPr>
          <w:p w14:paraId="39EBC014" w14:textId="21CFDCC6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24349104" w14:textId="0CEF95C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62B34D1A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49A05E1" w14:textId="6A123CC0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aculosa</w:t>
            </w:r>
          </w:p>
        </w:tc>
        <w:tc>
          <w:tcPr>
            <w:tcW w:w="1882" w:type="dxa"/>
            <w:noWrap/>
            <w:vAlign w:val="bottom"/>
            <w:hideMark/>
          </w:tcPr>
          <w:p w14:paraId="33E07B3B" w14:textId="2ED473D7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45E44EE4" w14:textId="02C7F59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6163DB8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3A1DB34" w14:textId="1458BE4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aini</w:t>
            </w:r>
          </w:p>
        </w:tc>
        <w:tc>
          <w:tcPr>
            <w:tcW w:w="1882" w:type="dxa"/>
            <w:noWrap/>
            <w:vAlign w:val="bottom"/>
            <w:hideMark/>
          </w:tcPr>
          <w:p w14:paraId="43631DED" w14:textId="22CC1E2C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4C7FE43D" w14:textId="15335ED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61B988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EE92B3F" w14:textId="3766CE1D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anya</w:t>
            </w:r>
          </w:p>
        </w:tc>
        <w:tc>
          <w:tcPr>
            <w:tcW w:w="1882" w:type="dxa"/>
            <w:noWrap/>
            <w:vAlign w:val="bottom"/>
            <w:hideMark/>
          </w:tcPr>
          <w:p w14:paraId="622CF6FC" w14:textId="14EA842E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720C1F59" w14:textId="04EE45C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5B636F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BB89045" w14:textId="673AC96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ovaehollandiae</w:t>
            </w:r>
          </w:p>
        </w:tc>
        <w:tc>
          <w:tcPr>
            <w:tcW w:w="1882" w:type="dxa"/>
            <w:noWrap/>
            <w:vAlign w:val="bottom"/>
            <w:hideMark/>
          </w:tcPr>
          <w:p w14:paraId="72839D9A" w14:textId="74AB1A99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3E420492" w14:textId="2E070F7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767F73E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A67B172" w14:textId="2025E5CD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latycephala</w:t>
            </w:r>
          </w:p>
        </w:tc>
        <w:tc>
          <w:tcPr>
            <w:tcW w:w="1882" w:type="dxa"/>
            <w:noWrap/>
            <w:vAlign w:val="bottom"/>
            <w:hideMark/>
          </w:tcPr>
          <w:p w14:paraId="370F24BA" w14:textId="01EF6252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5B00C3E4" w14:textId="75C2E2E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F98E9F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A84D133" w14:textId="255AED1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vagit</w:t>
            </w:r>
            <w:r w:rsidR="006B49B5" w:rsidRPr="00EA56F3">
              <w:rPr>
                <w:rFonts w:ascii="Calibri" w:eastAsia="Times New Roman" w:hAnsi="Calibri"/>
                <w:i/>
                <w:color w:val="000000"/>
              </w:rPr>
              <w:t>a</w:t>
            </w:r>
          </w:p>
        </w:tc>
        <w:tc>
          <w:tcPr>
            <w:tcW w:w="1882" w:type="dxa"/>
            <w:noWrap/>
            <w:vAlign w:val="bottom"/>
            <w:hideMark/>
          </w:tcPr>
          <w:p w14:paraId="545A7CE6" w14:textId="30733C0B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2E7668A2" w14:textId="4911CE5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91D8B3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8547DC5" w14:textId="74B2C93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verrucosa</w:t>
            </w:r>
          </w:p>
        </w:tc>
        <w:tc>
          <w:tcPr>
            <w:tcW w:w="1882" w:type="dxa"/>
            <w:noWrap/>
            <w:vAlign w:val="bottom"/>
            <w:hideMark/>
          </w:tcPr>
          <w:p w14:paraId="5C69F4FD" w14:textId="2480EA07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 xml:space="preserve">Hylidae-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Cyclorana</w:t>
            </w:r>
          </w:p>
        </w:tc>
        <w:tc>
          <w:tcPr>
            <w:tcW w:w="3603" w:type="dxa"/>
            <w:noWrap/>
            <w:vAlign w:val="bottom"/>
            <w:hideMark/>
          </w:tcPr>
          <w:p w14:paraId="67E862A7" w14:textId="6511793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50B3C1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D72A20F" w14:textId="1EDEA5D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alba  </w:t>
            </w:r>
          </w:p>
        </w:tc>
        <w:tc>
          <w:tcPr>
            <w:tcW w:w="1882" w:type="dxa"/>
            <w:noWrap/>
            <w:vAlign w:val="bottom"/>
            <w:hideMark/>
          </w:tcPr>
          <w:p w14:paraId="11BFF491" w14:textId="3700670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C160D5C" w14:textId="76643A8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6710AD1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B0E1F7E" w14:textId="6B75F46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laevis  </w:t>
            </w:r>
          </w:p>
        </w:tc>
        <w:tc>
          <w:tcPr>
            <w:tcW w:w="1882" w:type="dxa"/>
            <w:noWrap/>
            <w:vAlign w:val="bottom"/>
            <w:hideMark/>
          </w:tcPr>
          <w:p w14:paraId="47DB0162" w14:textId="4196478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7D0F9EC" w14:textId="2986FB2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CA63B4B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5CD742C" w14:textId="17316D4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leai  </w:t>
            </w:r>
          </w:p>
        </w:tc>
        <w:tc>
          <w:tcPr>
            <w:tcW w:w="1882" w:type="dxa"/>
            <w:noWrap/>
            <w:vAlign w:val="bottom"/>
            <w:hideMark/>
          </w:tcPr>
          <w:p w14:paraId="35EE7887" w14:textId="4AE0A19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892A3E5" w14:textId="5CED32A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7C89D8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03D8171" w14:textId="711F853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lutea  </w:t>
            </w:r>
          </w:p>
        </w:tc>
        <w:tc>
          <w:tcPr>
            <w:tcW w:w="1882" w:type="dxa"/>
            <w:noWrap/>
            <w:vAlign w:val="bottom"/>
            <w:hideMark/>
          </w:tcPr>
          <w:p w14:paraId="729B93AE" w14:textId="7533199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57D6CED" w14:textId="1258CE3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6534CD3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65057A6" w14:textId="0182BF6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rosea  </w:t>
            </w:r>
          </w:p>
        </w:tc>
        <w:tc>
          <w:tcPr>
            <w:tcW w:w="1882" w:type="dxa"/>
            <w:noWrap/>
            <w:vAlign w:val="bottom"/>
            <w:hideMark/>
          </w:tcPr>
          <w:p w14:paraId="033F7511" w14:textId="32759CA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47AC719" w14:textId="669544B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37DB9BD0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5B1C499" w14:textId="6638C41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victoriana  </w:t>
            </w:r>
          </w:p>
        </w:tc>
        <w:tc>
          <w:tcPr>
            <w:tcW w:w="1882" w:type="dxa"/>
            <w:noWrap/>
            <w:vAlign w:val="bottom"/>
            <w:hideMark/>
          </w:tcPr>
          <w:p w14:paraId="7FCFE098" w14:textId="41BED926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64E81E34" w14:textId="3D5BD48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33847E5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EF55C1E" w14:textId="716B8A0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Geocrinia vitellina  </w:t>
            </w:r>
          </w:p>
        </w:tc>
        <w:tc>
          <w:tcPr>
            <w:tcW w:w="1882" w:type="dxa"/>
            <w:noWrap/>
            <w:vAlign w:val="bottom"/>
            <w:hideMark/>
          </w:tcPr>
          <w:p w14:paraId="25DBD7C5" w14:textId="6B747D1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DF1778E" w14:textId="6C64D52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2756789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CF0B8AE" w14:textId="7BE7C8F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Heleioporus albopunctatus  </w:t>
            </w:r>
          </w:p>
        </w:tc>
        <w:tc>
          <w:tcPr>
            <w:tcW w:w="1882" w:type="dxa"/>
            <w:noWrap/>
            <w:vAlign w:val="bottom"/>
            <w:hideMark/>
          </w:tcPr>
          <w:p w14:paraId="39E9F7ED" w14:textId="0F902F9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FD91DBB" w14:textId="5CA343C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459054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B5CCA50" w14:textId="49042F5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Heleioporus australiacus  </w:t>
            </w:r>
          </w:p>
        </w:tc>
        <w:tc>
          <w:tcPr>
            <w:tcW w:w="1882" w:type="dxa"/>
            <w:noWrap/>
            <w:vAlign w:val="bottom"/>
            <w:hideMark/>
          </w:tcPr>
          <w:p w14:paraId="71CA4543" w14:textId="282D0A6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7D0123F" w14:textId="20E6ABF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91E47DD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62C6183" w14:textId="0BBBB60D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 xml:space="preserve">Heleioporus barycragus  </w:t>
            </w:r>
          </w:p>
        </w:tc>
        <w:tc>
          <w:tcPr>
            <w:tcW w:w="1882" w:type="dxa"/>
            <w:noWrap/>
            <w:vAlign w:val="bottom"/>
            <w:hideMark/>
          </w:tcPr>
          <w:p w14:paraId="4FA5CDEF" w14:textId="335A383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26DA2085" w14:textId="38A6A08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E44D752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9B7AFF1" w14:textId="1C5E603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Heleioporus eyrei  </w:t>
            </w:r>
          </w:p>
        </w:tc>
        <w:tc>
          <w:tcPr>
            <w:tcW w:w="1882" w:type="dxa"/>
            <w:noWrap/>
            <w:vAlign w:val="bottom"/>
            <w:hideMark/>
          </w:tcPr>
          <w:p w14:paraId="56E59567" w14:textId="260DE6E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40A17CFD" w14:textId="3397371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6B8D39B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2051D5D" w14:textId="08A8BEC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Heleioporus inornatus  </w:t>
            </w:r>
          </w:p>
        </w:tc>
        <w:tc>
          <w:tcPr>
            <w:tcW w:w="1882" w:type="dxa"/>
            <w:noWrap/>
            <w:vAlign w:val="bottom"/>
            <w:hideMark/>
          </w:tcPr>
          <w:p w14:paraId="19443195" w14:textId="6173111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82EEED4" w14:textId="54CB120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C712FD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3EC279B" w14:textId="2C3ABD4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Heleioporus psammophilus  </w:t>
            </w:r>
          </w:p>
        </w:tc>
        <w:tc>
          <w:tcPr>
            <w:tcW w:w="1882" w:type="dxa"/>
            <w:noWrap/>
            <w:vAlign w:val="bottom"/>
            <w:hideMark/>
          </w:tcPr>
          <w:p w14:paraId="35B81E2E" w14:textId="7778BA9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36A9F61" w14:textId="11AF089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2C801F3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D444E32" w14:textId="13F35C2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echriodus fletcheri  </w:t>
            </w:r>
          </w:p>
        </w:tc>
        <w:tc>
          <w:tcPr>
            <w:tcW w:w="1882" w:type="dxa"/>
            <w:noWrap/>
            <w:vAlign w:val="bottom"/>
            <w:hideMark/>
          </w:tcPr>
          <w:p w14:paraId="4078DC3C" w14:textId="588CB46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7A5BE3D" w14:textId="288A614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31D960C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A39B6E0" w14:textId="611E919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convexiusculus  </w:t>
            </w:r>
          </w:p>
        </w:tc>
        <w:tc>
          <w:tcPr>
            <w:tcW w:w="1882" w:type="dxa"/>
            <w:noWrap/>
            <w:vAlign w:val="bottom"/>
            <w:hideMark/>
          </w:tcPr>
          <w:p w14:paraId="232996EE" w14:textId="2094677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D8FDCFD" w14:textId="0AB31C9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73C6866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11236C9" w14:textId="190ADF1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depressus  </w:t>
            </w:r>
          </w:p>
        </w:tc>
        <w:tc>
          <w:tcPr>
            <w:tcW w:w="1882" w:type="dxa"/>
            <w:noWrap/>
            <w:vAlign w:val="bottom"/>
            <w:hideMark/>
          </w:tcPr>
          <w:p w14:paraId="32CC6A21" w14:textId="760AEB6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71034CD" w14:textId="64BB621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9A0367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21E40F5" w14:textId="56354A7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dorsalis  </w:t>
            </w:r>
          </w:p>
        </w:tc>
        <w:tc>
          <w:tcPr>
            <w:tcW w:w="1882" w:type="dxa"/>
            <w:noWrap/>
            <w:vAlign w:val="bottom"/>
            <w:hideMark/>
          </w:tcPr>
          <w:p w14:paraId="7DAECB72" w14:textId="353714F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35BFC974" w14:textId="4A664F4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B3890F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25740F6" w14:textId="0BD9290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dumerili  </w:t>
            </w:r>
          </w:p>
        </w:tc>
        <w:tc>
          <w:tcPr>
            <w:tcW w:w="1882" w:type="dxa"/>
            <w:noWrap/>
            <w:vAlign w:val="bottom"/>
            <w:hideMark/>
          </w:tcPr>
          <w:p w14:paraId="5863F841" w14:textId="1709513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E37BC1E" w14:textId="7617CC5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6C1CBE95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41DDA7A" w14:textId="21E392A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mnodynastes dumerilii fryi</w:t>
            </w:r>
          </w:p>
        </w:tc>
        <w:tc>
          <w:tcPr>
            <w:tcW w:w="1882" w:type="dxa"/>
            <w:noWrap/>
            <w:vAlign w:val="bottom"/>
            <w:hideMark/>
          </w:tcPr>
          <w:p w14:paraId="58533B22" w14:textId="28A7D4B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C1065C4" w14:textId="07A0650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2D1EB07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5C844AE" w14:textId="3E432341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mnodynastes dumerilii grayi</w:t>
            </w:r>
          </w:p>
        </w:tc>
        <w:tc>
          <w:tcPr>
            <w:tcW w:w="1882" w:type="dxa"/>
            <w:noWrap/>
            <w:vAlign w:val="bottom"/>
            <w:hideMark/>
          </w:tcPr>
          <w:p w14:paraId="0EFF8614" w14:textId="5E307F7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BC76FF3" w14:textId="64609CA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B836B1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D63BFF0" w14:textId="5D4AAEE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mnodynastes dumerilii insularis</w:t>
            </w:r>
          </w:p>
        </w:tc>
        <w:tc>
          <w:tcPr>
            <w:tcW w:w="1882" w:type="dxa"/>
            <w:noWrap/>
            <w:vAlign w:val="bottom"/>
            <w:hideMark/>
          </w:tcPr>
          <w:p w14:paraId="46C70858" w14:textId="472E72C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C97ED9C" w14:textId="6E8CF4A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3EEE32E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BB11187" w14:textId="5732EF9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mnodynastes dumerilii variegata</w:t>
            </w:r>
          </w:p>
        </w:tc>
        <w:tc>
          <w:tcPr>
            <w:tcW w:w="1882" w:type="dxa"/>
            <w:noWrap/>
            <w:vAlign w:val="bottom"/>
            <w:hideMark/>
          </w:tcPr>
          <w:p w14:paraId="22FA214A" w14:textId="045C79E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0DBE507" w14:textId="4F5B37A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208B349C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322CCF6" w14:textId="39DF580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fletcheri  </w:t>
            </w:r>
          </w:p>
        </w:tc>
        <w:tc>
          <w:tcPr>
            <w:tcW w:w="1882" w:type="dxa"/>
            <w:noWrap/>
            <w:vAlign w:val="bottom"/>
            <w:hideMark/>
          </w:tcPr>
          <w:p w14:paraId="791DD06E" w14:textId="72CFACC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7D20EB7" w14:textId="607CA33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6E81CA3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76E0C02" w14:textId="6BC2A42C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interioris  </w:t>
            </w:r>
          </w:p>
        </w:tc>
        <w:tc>
          <w:tcPr>
            <w:tcW w:w="1882" w:type="dxa"/>
            <w:noWrap/>
            <w:vAlign w:val="bottom"/>
            <w:hideMark/>
          </w:tcPr>
          <w:p w14:paraId="73CF5934" w14:textId="03D168D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49E0DBC" w14:textId="5437D5E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097AC2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437E053" w14:textId="1C2F837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lignarius  </w:t>
            </w:r>
          </w:p>
        </w:tc>
        <w:tc>
          <w:tcPr>
            <w:tcW w:w="1882" w:type="dxa"/>
            <w:noWrap/>
            <w:vAlign w:val="bottom"/>
            <w:hideMark/>
          </w:tcPr>
          <w:p w14:paraId="6EA58E1E" w14:textId="6CB6D3F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049F70E" w14:textId="61C2F54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9C2036" w:rsidRPr="00EA56F3">
              <w:rPr>
                <w:rFonts w:ascii="Calibri" w:eastAsia="Times New Roman" w:hAnsi="Calibri"/>
                <w:color w:val="000000"/>
              </w:rPr>
              <w:t>lot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002F775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5B331E0" w14:textId="0F48A82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>Limnodynastes peroni</w:t>
            </w:r>
            <w:r w:rsidR="009C2036" w:rsidRPr="00EA56F3">
              <w:rPr>
                <w:rFonts w:ascii="Calibri" w:eastAsia="Times New Roman" w:hAnsi="Calibri"/>
                <w:i/>
                <w:color w:val="000000"/>
              </w:rPr>
              <w:t>i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  </w:t>
            </w:r>
          </w:p>
        </w:tc>
        <w:tc>
          <w:tcPr>
            <w:tcW w:w="1882" w:type="dxa"/>
            <w:noWrap/>
            <w:vAlign w:val="bottom"/>
            <w:hideMark/>
          </w:tcPr>
          <w:p w14:paraId="668D2794" w14:textId="2E3AA86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034445D" w14:textId="1D5C596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3C067A7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801BFA9" w14:textId="6F65EBE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salmini  </w:t>
            </w:r>
          </w:p>
        </w:tc>
        <w:tc>
          <w:tcPr>
            <w:tcW w:w="1882" w:type="dxa"/>
            <w:noWrap/>
            <w:vAlign w:val="bottom"/>
            <w:hideMark/>
          </w:tcPr>
          <w:p w14:paraId="362290AF" w14:textId="093362C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7156D14" w14:textId="3B945CD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78BE8D1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F9638FF" w14:textId="109B038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tasmaniensis  </w:t>
            </w:r>
          </w:p>
        </w:tc>
        <w:tc>
          <w:tcPr>
            <w:tcW w:w="1882" w:type="dxa"/>
            <w:noWrap/>
            <w:vAlign w:val="bottom"/>
            <w:hideMark/>
          </w:tcPr>
          <w:p w14:paraId="211566D4" w14:textId="676D13C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4D16A4D6" w14:textId="4489855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3F3AC8C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136B186" w14:textId="72CE1B63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Limnodynastes terraereginae  </w:t>
            </w:r>
          </w:p>
        </w:tc>
        <w:tc>
          <w:tcPr>
            <w:tcW w:w="1882" w:type="dxa"/>
            <w:noWrap/>
            <w:vAlign w:val="bottom"/>
            <w:hideMark/>
          </w:tcPr>
          <w:p w14:paraId="6A452E54" w14:textId="082F1A60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B0F45BF" w14:textId="63A6F8D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A131D4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62F2997" w14:textId="2939F5B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adelaidensis</w:t>
            </w:r>
          </w:p>
        </w:tc>
        <w:tc>
          <w:tcPr>
            <w:tcW w:w="1882" w:type="dxa"/>
            <w:noWrap/>
            <w:vAlign w:val="bottom"/>
            <w:hideMark/>
          </w:tcPr>
          <w:p w14:paraId="5A5B3835" w14:textId="46D3F34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="00FD09DA"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888257D" w14:textId="385527F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2DB0FA2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A560F5E" w14:textId="6470E43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aurea</w:t>
            </w:r>
          </w:p>
        </w:tc>
        <w:tc>
          <w:tcPr>
            <w:tcW w:w="1882" w:type="dxa"/>
            <w:noWrap/>
            <w:vAlign w:val="bottom"/>
            <w:hideMark/>
          </w:tcPr>
          <w:p w14:paraId="0298714E" w14:textId="4ADEECD9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2D3F5CE2" w14:textId="6890250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6C1FA27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8F3C046" w14:textId="2A5FCD0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aurifera</w:t>
            </w:r>
          </w:p>
        </w:tc>
        <w:tc>
          <w:tcPr>
            <w:tcW w:w="1882" w:type="dxa"/>
            <w:noWrap/>
            <w:vAlign w:val="bottom"/>
            <w:hideMark/>
          </w:tcPr>
          <w:p w14:paraId="1A24122D" w14:textId="1ECF9E96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4DA0C88" w14:textId="724332E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F2A0D9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4A94A3D" w14:textId="0A30C43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arringtonensis</w:t>
            </w:r>
          </w:p>
        </w:tc>
        <w:tc>
          <w:tcPr>
            <w:tcW w:w="1882" w:type="dxa"/>
            <w:noWrap/>
            <w:vAlign w:val="bottom"/>
            <w:hideMark/>
          </w:tcPr>
          <w:p w14:paraId="3D91BBE2" w14:textId="28F96D37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AE1B002" w14:textId="3A6A68D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802FDA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B5799DD" w14:textId="358131A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icolor</w:t>
            </w:r>
          </w:p>
        </w:tc>
        <w:tc>
          <w:tcPr>
            <w:tcW w:w="1882" w:type="dxa"/>
            <w:noWrap/>
            <w:vAlign w:val="bottom"/>
            <w:hideMark/>
          </w:tcPr>
          <w:p w14:paraId="1AB6AED8" w14:textId="65386A98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D5E5C2C" w14:textId="1C17D39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0ED0D8C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5CA625D" w14:textId="78EF0B89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ooroolongensis</w:t>
            </w:r>
          </w:p>
        </w:tc>
        <w:tc>
          <w:tcPr>
            <w:tcW w:w="1882" w:type="dxa"/>
            <w:noWrap/>
            <w:vAlign w:val="bottom"/>
            <w:hideMark/>
          </w:tcPr>
          <w:p w14:paraId="402C4A13" w14:textId="1FDAB073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E228EE5" w14:textId="01AD89D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09C8DF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D195894" w14:textId="2DB2AB2C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revipalmata</w:t>
            </w:r>
          </w:p>
        </w:tc>
        <w:tc>
          <w:tcPr>
            <w:tcW w:w="1882" w:type="dxa"/>
            <w:noWrap/>
            <w:vAlign w:val="bottom"/>
            <w:hideMark/>
          </w:tcPr>
          <w:p w14:paraId="5068237F" w14:textId="32FF9B06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626912F" w14:textId="302CB86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1CFFE2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0FE3689" w14:textId="2CFD1354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burrows</w:t>
            </w:r>
            <w:r w:rsidR="00E6411F" w:rsidRPr="00EA56F3">
              <w:rPr>
                <w:rFonts w:ascii="Calibri" w:eastAsia="Times New Roman" w:hAnsi="Calibri"/>
                <w:i/>
                <w:color w:val="000000"/>
              </w:rPr>
              <w:t>ae</w:t>
            </w:r>
          </w:p>
        </w:tc>
        <w:tc>
          <w:tcPr>
            <w:tcW w:w="1882" w:type="dxa"/>
            <w:noWrap/>
            <w:vAlign w:val="bottom"/>
            <w:hideMark/>
          </w:tcPr>
          <w:p w14:paraId="537EF365" w14:textId="3720B382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84C4A6C" w14:textId="71BA7EF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40BE654E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3570899" w14:textId="3D50DD90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aerulea</w:t>
            </w:r>
          </w:p>
        </w:tc>
        <w:tc>
          <w:tcPr>
            <w:tcW w:w="1882" w:type="dxa"/>
            <w:noWrap/>
            <w:vAlign w:val="bottom"/>
            <w:hideMark/>
          </w:tcPr>
          <w:p w14:paraId="0CF19FEA" w14:textId="4C52F31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2C908EAE" w14:textId="6D4BE04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B4989D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3412EBC" w14:textId="2F31D10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astanea</w:t>
            </w:r>
          </w:p>
        </w:tc>
        <w:tc>
          <w:tcPr>
            <w:tcW w:w="1882" w:type="dxa"/>
            <w:noWrap/>
            <w:vAlign w:val="bottom"/>
            <w:hideMark/>
          </w:tcPr>
          <w:p w14:paraId="56AAD47D" w14:textId="70276866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2A6925A" w14:textId="75E8976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3C1D42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F391255" w14:textId="64D7EF23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avernicola</w:t>
            </w:r>
          </w:p>
        </w:tc>
        <w:tc>
          <w:tcPr>
            <w:tcW w:w="1882" w:type="dxa"/>
            <w:noWrap/>
            <w:vAlign w:val="bottom"/>
            <w:hideMark/>
          </w:tcPr>
          <w:p w14:paraId="5B812703" w14:textId="0D08785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04C279A8" w14:textId="7CBC5CB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86BC73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DF4F03A" w14:textId="29D5277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hloris</w:t>
            </w:r>
          </w:p>
        </w:tc>
        <w:tc>
          <w:tcPr>
            <w:tcW w:w="1882" w:type="dxa"/>
            <w:noWrap/>
            <w:vAlign w:val="bottom"/>
            <w:hideMark/>
          </w:tcPr>
          <w:p w14:paraId="28B0B7EA" w14:textId="4699DD5B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E8C537E" w14:textId="215229F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/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8C192D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9C5620B" w14:textId="4D9809E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itropa</w:t>
            </w:r>
          </w:p>
        </w:tc>
        <w:tc>
          <w:tcPr>
            <w:tcW w:w="1882" w:type="dxa"/>
            <w:noWrap/>
            <w:vAlign w:val="bottom"/>
            <w:hideMark/>
          </w:tcPr>
          <w:p w14:paraId="144EFF2A" w14:textId="13EF42A5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59FA674" w14:textId="7708AC3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37DD372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52A6498" w14:textId="0EDA012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ooloolensis</w:t>
            </w:r>
          </w:p>
        </w:tc>
        <w:tc>
          <w:tcPr>
            <w:tcW w:w="1882" w:type="dxa"/>
            <w:noWrap/>
            <w:vAlign w:val="bottom"/>
            <w:hideMark/>
          </w:tcPr>
          <w:p w14:paraId="0662010D" w14:textId="089A7F96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8CEFD6D" w14:textId="184CC6F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178F8FB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C99DD69" w14:textId="44A929E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oplandi</w:t>
            </w:r>
          </w:p>
        </w:tc>
        <w:tc>
          <w:tcPr>
            <w:tcW w:w="1882" w:type="dxa"/>
            <w:noWrap/>
            <w:vAlign w:val="bottom"/>
            <w:hideMark/>
          </w:tcPr>
          <w:p w14:paraId="75CFE3DA" w14:textId="4C83A59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36512D0" w14:textId="75BD47F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9C2036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0221102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988B392" w14:textId="7B2E841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cyclorhyncha</w:t>
            </w:r>
          </w:p>
        </w:tc>
        <w:tc>
          <w:tcPr>
            <w:tcW w:w="1882" w:type="dxa"/>
            <w:noWrap/>
            <w:vAlign w:val="bottom"/>
            <w:hideMark/>
          </w:tcPr>
          <w:p w14:paraId="0C5DD750" w14:textId="605F53AD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0719C180" w14:textId="1437D2D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616E2E9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974D0E0" w14:textId="3463CC38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dahlii</w:t>
            </w:r>
          </w:p>
        </w:tc>
        <w:tc>
          <w:tcPr>
            <w:tcW w:w="1882" w:type="dxa"/>
            <w:noWrap/>
            <w:vAlign w:val="bottom"/>
            <w:hideMark/>
          </w:tcPr>
          <w:p w14:paraId="217E0A21" w14:textId="1B7DFFB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B575BEB" w14:textId="5F90BB46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27E02BE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AFE7088" w14:textId="276C8BD4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daviesae</w:t>
            </w:r>
          </w:p>
        </w:tc>
        <w:tc>
          <w:tcPr>
            <w:tcW w:w="1882" w:type="dxa"/>
            <w:noWrap/>
            <w:vAlign w:val="bottom"/>
            <w:hideMark/>
          </w:tcPr>
          <w:p w14:paraId="6E300026" w14:textId="631A09F9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2829D7A" w14:textId="5414280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9C2036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739D740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E015446" w14:textId="31A2DA3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dentata</w:t>
            </w:r>
          </w:p>
        </w:tc>
        <w:tc>
          <w:tcPr>
            <w:tcW w:w="1882" w:type="dxa"/>
            <w:noWrap/>
            <w:vAlign w:val="bottom"/>
            <w:hideMark/>
          </w:tcPr>
          <w:p w14:paraId="740AD7F8" w14:textId="13DD1004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F0C3D6D" w14:textId="05BB81D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C23DDA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A7862C4" w14:textId="242D797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electrica</w:t>
            </w:r>
          </w:p>
        </w:tc>
        <w:tc>
          <w:tcPr>
            <w:tcW w:w="1882" w:type="dxa"/>
            <w:noWrap/>
            <w:vAlign w:val="bottom"/>
            <w:hideMark/>
          </w:tcPr>
          <w:p w14:paraId="7771E4B9" w14:textId="40ABC114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7608038" w14:textId="0395C4C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5CD5A6FA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6FB2C6F" w14:textId="5D043F9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eucnemis</w:t>
            </w:r>
          </w:p>
        </w:tc>
        <w:tc>
          <w:tcPr>
            <w:tcW w:w="1882" w:type="dxa"/>
            <w:noWrap/>
            <w:vAlign w:val="bottom"/>
            <w:hideMark/>
          </w:tcPr>
          <w:p w14:paraId="6CE44D01" w14:textId="11B01BA4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0D6AFF6D" w14:textId="08C1149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E6411F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4283A1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B73AF5F" w14:textId="0F9F42F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ewingii</w:t>
            </w:r>
          </w:p>
        </w:tc>
        <w:tc>
          <w:tcPr>
            <w:tcW w:w="1882" w:type="dxa"/>
            <w:noWrap/>
            <w:vAlign w:val="bottom"/>
            <w:hideMark/>
          </w:tcPr>
          <w:p w14:paraId="701B8E39" w14:textId="24A31515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C2C222E" w14:textId="0A2D732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21CB43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64A7108" w14:textId="2457F8A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freycineti</w:t>
            </w:r>
          </w:p>
        </w:tc>
        <w:tc>
          <w:tcPr>
            <w:tcW w:w="1882" w:type="dxa"/>
            <w:noWrap/>
            <w:vAlign w:val="bottom"/>
            <w:hideMark/>
          </w:tcPr>
          <w:p w14:paraId="30DF1B8B" w14:textId="11568C1B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A3082F4" w14:textId="5B9D6FD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8010FC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23A7946" w14:textId="612DA454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gilleni</w:t>
            </w:r>
          </w:p>
        </w:tc>
        <w:tc>
          <w:tcPr>
            <w:tcW w:w="1882" w:type="dxa"/>
            <w:noWrap/>
            <w:vAlign w:val="bottom"/>
            <w:hideMark/>
          </w:tcPr>
          <w:p w14:paraId="684B3D5B" w14:textId="19FAEE05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297DBE7A" w14:textId="26A27E3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7DD2C3E" w14:textId="77777777" w:rsidTr="00E9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BC84899" w14:textId="2909A56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gracilenta</w:t>
            </w:r>
          </w:p>
        </w:tc>
        <w:tc>
          <w:tcPr>
            <w:tcW w:w="1882" w:type="dxa"/>
            <w:noWrap/>
            <w:vAlign w:val="bottom"/>
            <w:hideMark/>
          </w:tcPr>
          <w:p w14:paraId="0D95EB9A" w14:textId="475578C6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shd w:val="clear" w:color="auto" w:fill="auto"/>
            <w:noWrap/>
            <w:vAlign w:val="bottom"/>
            <w:hideMark/>
          </w:tcPr>
          <w:p w14:paraId="4B7C3A80" w14:textId="2221D920" w:rsidR="00666695" w:rsidRPr="00EA56F3" w:rsidRDefault="009C2036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</w:t>
            </w:r>
            <w:r w:rsidR="00666695" w:rsidRPr="00EA56F3">
              <w:rPr>
                <w:rFonts w:ascii="Calibri" w:eastAsia="Times New Roman" w:hAnsi="Calibri"/>
                <w:color w:val="000000"/>
              </w:rPr>
              <w:t>xotrophic</w:t>
            </w:r>
            <w:r w:rsidRPr="00EA56F3">
              <w:rPr>
                <w:rFonts w:ascii="Calibri" w:eastAsia="Times New Roman" w:hAnsi="Calibri"/>
                <w:color w:val="000000"/>
              </w:rPr>
              <w:t>-</w:t>
            </w:r>
            <w:r w:rsidR="00666695" w:rsidRPr="00EA56F3">
              <w:rPr>
                <w:rFonts w:ascii="Calibri" w:eastAsia="Times New Roman" w:hAnsi="Calibri"/>
                <w:color w:val="000000"/>
              </w:rPr>
              <w:t>l</w:t>
            </w:r>
            <w:r w:rsidRPr="00EA56F3">
              <w:rPr>
                <w:rFonts w:ascii="Calibri" w:eastAsia="Times New Roman" w:hAnsi="Calibri"/>
                <w:color w:val="000000"/>
              </w:rPr>
              <w:t>otic</w:t>
            </w:r>
            <w:r w:rsidR="001B3F57" w:rsidRPr="00EA56F3">
              <w:rPr>
                <w:rFonts w:ascii="Calibri" w:eastAsia="Times New Roman" w:hAnsi="Calibri"/>
                <w:color w:val="000000"/>
              </w:rPr>
              <w:t>/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1B3F57" w:rsidRPr="00EA56F3">
              <w:rPr>
                <w:rFonts w:ascii="Calibri" w:eastAsia="Times New Roman" w:hAnsi="Calibri"/>
                <w:color w:val="000000"/>
              </w:rPr>
              <w:t>-</w:t>
            </w:r>
            <w:r w:rsidR="00666695"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E422BC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AF74E5D" w14:textId="6F1348F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inermis</w:t>
            </w:r>
          </w:p>
        </w:tc>
        <w:tc>
          <w:tcPr>
            <w:tcW w:w="1882" w:type="dxa"/>
            <w:noWrap/>
            <w:vAlign w:val="bottom"/>
            <w:hideMark/>
          </w:tcPr>
          <w:p w14:paraId="7C86521F" w14:textId="059A1D06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80977B5" w14:textId="04920EB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E6411F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867214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B954C27" w14:textId="45E2A56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infrafrenata</w:t>
            </w:r>
          </w:p>
        </w:tc>
        <w:tc>
          <w:tcPr>
            <w:tcW w:w="1882" w:type="dxa"/>
            <w:noWrap/>
            <w:vAlign w:val="bottom"/>
            <w:hideMark/>
          </w:tcPr>
          <w:p w14:paraId="6997411E" w14:textId="22DBD718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AAA0AA4" w14:textId="04558D0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58142BE0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7736EC3" w14:textId="761C5B98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jervisiensis</w:t>
            </w:r>
          </w:p>
        </w:tc>
        <w:tc>
          <w:tcPr>
            <w:tcW w:w="1882" w:type="dxa"/>
            <w:noWrap/>
            <w:vAlign w:val="bottom"/>
            <w:hideMark/>
          </w:tcPr>
          <w:p w14:paraId="326D18DD" w14:textId="53FC82E1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E5FB0F3" w14:textId="3434FB2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36E62C0" w14:textId="77777777" w:rsidTr="00E9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shd w:val="clear" w:color="auto" w:fill="auto"/>
            <w:noWrap/>
            <w:vAlign w:val="bottom"/>
            <w:hideMark/>
          </w:tcPr>
          <w:p w14:paraId="18E402CD" w14:textId="406DD753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jungguy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E4C1E74" w14:textId="4BA710A4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shd w:val="clear" w:color="auto" w:fill="auto"/>
            <w:noWrap/>
            <w:vAlign w:val="bottom"/>
            <w:hideMark/>
          </w:tcPr>
          <w:p w14:paraId="493939E2" w14:textId="4935F82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347DCC45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CCF3CD0" w14:textId="363A7CE0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atopalmata</w:t>
            </w:r>
          </w:p>
        </w:tc>
        <w:tc>
          <w:tcPr>
            <w:tcW w:w="1882" w:type="dxa"/>
            <w:noWrap/>
            <w:vAlign w:val="bottom"/>
            <w:hideMark/>
          </w:tcPr>
          <w:p w14:paraId="255CC1F8" w14:textId="238AB352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28A08BA" w14:textId="54430B5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323DBB1" w14:textId="77777777" w:rsidTr="00041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shd w:val="clear" w:color="auto" w:fill="auto"/>
            <w:noWrap/>
            <w:vAlign w:val="bottom"/>
            <w:hideMark/>
          </w:tcPr>
          <w:p w14:paraId="591240EA" w14:textId="04DA69F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esueurii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C5146A6" w14:textId="41728465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shd w:val="clear" w:color="auto" w:fill="auto"/>
            <w:noWrap/>
            <w:vAlign w:val="bottom"/>
            <w:hideMark/>
          </w:tcPr>
          <w:p w14:paraId="45100886" w14:textId="3ED8F80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006000B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1AFD510" w14:textId="0508EEFB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ittlejohni</w:t>
            </w:r>
          </w:p>
        </w:tc>
        <w:tc>
          <w:tcPr>
            <w:tcW w:w="1882" w:type="dxa"/>
            <w:noWrap/>
            <w:vAlign w:val="bottom"/>
            <w:hideMark/>
          </w:tcPr>
          <w:p w14:paraId="318DB6C2" w14:textId="11485B9B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24A8F231" w14:textId="45D98B2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703BD4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E0942AD" w14:textId="2ED7778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ongirostris</w:t>
            </w:r>
          </w:p>
        </w:tc>
        <w:tc>
          <w:tcPr>
            <w:tcW w:w="1882" w:type="dxa"/>
            <w:noWrap/>
            <w:vAlign w:val="bottom"/>
            <w:hideMark/>
          </w:tcPr>
          <w:p w14:paraId="444FD5E5" w14:textId="74ECBBA2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5CD7B65" w14:textId="0E731A1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A84DD12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581936D" w14:textId="18D80B6C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lorica</w:t>
            </w:r>
          </w:p>
        </w:tc>
        <w:tc>
          <w:tcPr>
            <w:tcW w:w="1882" w:type="dxa"/>
            <w:noWrap/>
            <w:vAlign w:val="bottom"/>
            <w:hideMark/>
          </w:tcPr>
          <w:p w14:paraId="3701AAD1" w14:textId="76C65FB5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602F52F" w14:textId="63F0A1E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lotic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0371E33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621E2F0" w14:textId="0142E53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eiriana</w:t>
            </w:r>
          </w:p>
        </w:tc>
        <w:tc>
          <w:tcPr>
            <w:tcW w:w="1882" w:type="dxa"/>
            <w:noWrap/>
            <w:vAlign w:val="bottom"/>
            <w:hideMark/>
          </w:tcPr>
          <w:p w14:paraId="3D0C0481" w14:textId="41712C40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115913F" w14:textId="4C6E3B6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724E07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325CFAD" w14:textId="072481C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icrobelos</w:t>
            </w:r>
          </w:p>
        </w:tc>
        <w:tc>
          <w:tcPr>
            <w:tcW w:w="1882" w:type="dxa"/>
            <w:noWrap/>
            <w:vAlign w:val="bottom"/>
            <w:hideMark/>
          </w:tcPr>
          <w:p w14:paraId="1C9D09E0" w14:textId="7D5C5B76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F908AAD" w14:textId="27DFB16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3F88BC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CC347D5" w14:textId="032C9DF3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oorei</w:t>
            </w:r>
          </w:p>
        </w:tc>
        <w:tc>
          <w:tcPr>
            <w:tcW w:w="1882" w:type="dxa"/>
            <w:noWrap/>
            <w:vAlign w:val="bottom"/>
            <w:hideMark/>
          </w:tcPr>
          <w:p w14:paraId="4AA7AF17" w14:textId="545CCD06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DF4D0BC" w14:textId="1FB7B8D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DDAE8D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117E03D" w14:textId="2DE1B98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myola</w:t>
            </w:r>
          </w:p>
        </w:tc>
        <w:tc>
          <w:tcPr>
            <w:tcW w:w="1882" w:type="dxa"/>
            <w:noWrap/>
            <w:vAlign w:val="bottom"/>
            <w:hideMark/>
          </w:tcPr>
          <w:p w14:paraId="0C023072" w14:textId="3BA294FA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B09464E" w14:textId="69FA7B1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/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43D239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223D282" w14:textId="37128D4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annotis</w:t>
            </w:r>
          </w:p>
        </w:tc>
        <w:tc>
          <w:tcPr>
            <w:tcW w:w="1882" w:type="dxa"/>
            <w:noWrap/>
            <w:vAlign w:val="bottom"/>
            <w:hideMark/>
          </w:tcPr>
          <w:p w14:paraId="034F7A81" w14:textId="1246F22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B1B5FF6" w14:textId="2554568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6B49B5" w:rsidRPr="00EA56F3">
              <w:rPr>
                <w:rFonts w:ascii="Calibri" w:eastAsia="Times New Roman" w:hAnsi="Calibri"/>
                <w:color w:val="000000"/>
              </w:rPr>
              <w:t>otic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34A243C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88AD2FC" w14:textId="595203A8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asuta</w:t>
            </w:r>
          </w:p>
        </w:tc>
        <w:tc>
          <w:tcPr>
            <w:tcW w:w="1882" w:type="dxa"/>
            <w:noWrap/>
            <w:vAlign w:val="bottom"/>
            <w:hideMark/>
          </w:tcPr>
          <w:p w14:paraId="40CCEECE" w14:textId="0A6EE3CE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0F225D6" w14:textId="04DD88F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2F4B604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00F1C9B" w14:textId="5C5A1E14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igrofrenata</w:t>
            </w:r>
          </w:p>
        </w:tc>
        <w:tc>
          <w:tcPr>
            <w:tcW w:w="1882" w:type="dxa"/>
            <w:noWrap/>
            <w:vAlign w:val="bottom"/>
            <w:hideMark/>
          </w:tcPr>
          <w:p w14:paraId="6EC9550D" w14:textId="3A48D9F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CD0BF65" w14:textId="5193713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7984E4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9B974C8" w14:textId="28DA41A1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udidigit</w:t>
            </w:r>
            <w:r w:rsidR="006B49B5" w:rsidRPr="00EA56F3">
              <w:rPr>
                <w:rFonts w:ascii="Calibri" w:eastAsia="Times New Roman" w:hAnsi="Calibri"/>
                <w:i/>
                <w:color w:val="000000"/>
              </w:rPr>
              <w:t>a</w:t>
            </w:r>
          </w:p>
        </w:tc>
        <w:tc>
          <w:tcPr>
            <w:tcW w:w="1882" w:type="dxa"/>
            <w:noWrap/>
            <w:vAlign w:val="bottom"/>
            <w:hideMark/>
          </w:tcPr>
          <w:p w14:paraId="5AC2198F" w14:textId="14089720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35B7B5B" w14:textId="477DD18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F5BD5D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9004CDE" w14:textId="42F87AB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nyakalensis</w:t>
            </w:r>
          </w:p>
        </w:tc>
        <w:tc>
          <w:tcPr>
            <w:tcW w:w="1882" w:type="dxa"/>
            <w:noWrap/>
            <w:vAlign w:val="bottom"/>
            <w:hideMark/>
          </w:tcPr>
          <w:p w14:paraId="5B91AE46" w14:textId="7278B287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ED79429" w14:textId="47E61FC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ot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2BECD56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1277723" w14:textId="2FC4EBE0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olongburensis</w:t>
            </w:r>
          </w:p>
        </w:tc>
        <w:tc>
          <w:tcPr>
            <w:tcW w:w="1882" w:type="dxa"/>
            <w:noWrap/>
            <w:vAlign w:val="bottom"/>
            <w:hideMark/>
          </w:tcPr>
          <w:p w14:paraId="12127859" w14:textId="155A23E4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99FA0E8" w14:textId="3203E56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05DFA2C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7C474B7" w14:textId="5D75FA1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allida</w:t>
            </w:r>
          </w:p>
        </w:tc>
        <w:tc>
          <w:tcPr>
            <w:tcW w:w="1882" w:type="dxa"/>
            <w:noWrap/>
            <w:vAlign w:val="bottom"/>
            <w:hideMark/>
          </w:tcPr>
          <w:p w14:paraId="06BE5A37" w14:textId="544BB41D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F979944" w14:textId="4AD6730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0FAA90C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F74039B" w14:textId="5ED27EC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araewingi</w:t>
            </w:r>
          </w:p>
        </w:tc>
        <w:tc>
          <w:tcPr>
            <w:tcW w:w="1882" w:type="dxa"/>
            <w:noWrap/>
            <w:vAlign w:val="bottom"/>
            <w:hideMark/>
          </w:tcPr>
          <w:p w14:paraId="50BB394F" w14:textId="11D6FA5F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9926A09" w14:textId="601B88F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238FC2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B33F9AA" w14:textId="3494F8C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earsoniana</w:t>
            </w:r>
          </w:p>
        </w:tc>
        <w:tc>
          <w:tcPr>
            <w:tcW w:w="1882" w:type="dxa"/>
            <w:noWrap/>
            <w:vAlign w:val="bottom"/>
            <w:hideMark/>
          </w:tcPr>
          <w:p w14:paraId="43FDD376" w14:textId="0D25BF6D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BA63480" w14:textId="52C1FF7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36E65F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F2E1C24" w14:textId="75E2A33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eronii</w:t>
            </w:r>
          </w:p>
        </w:tc>
        <w:tc>
          <w:tcPr>
            <w:tcW w:w="1882" w:type="dxa"/>
            <w:noWrap/>
            <w:vAlign w:val="bottom"/>
            <w:hideMark/>
          </w:tcPr>
          <w:p w14:paraId="36FA5EDB" w14:textId="0CE85552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E15BFDD" w14:textId="2E0A351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6930906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D4B798C" w14:textId="3F5A2C0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ersonata</w:t>
            </w:r>
          </w:p>
        </w:tc>
        <w:tc>
          <w:tcPr>
            <w:tcW w:w="1882" w:type="dxa"/>
            <w:noWrap/>
            <w:vAlign w:val="bottom"/>
            <w:hideMark/>
          </w:tcPr>
          <w:p w14:paraId="7382B324" w14:textId="48BC4F55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81F70A0" w14:textId="700D17C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1B3F57" w:rsidRPr="00EA56F3">
              <w:rPr>
                <w:rFonts w:ascii="Calibri" w:eastAsia="Times New Roman" w:hAnsi="Calibri"/>
                <w:color w:val="000000"/>
              </w:rPr>
              <w:t>lentic-nektonic/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780063CE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7209703" w14:textId="55EFF1EE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phyllochroa</w:t>
            </w:r>
          </w:p>
        </w:tc>
        <w:tc>
          <w:tcPr>
            <w:tcW w:w="1882" w:type="dxa"/>
            <w:noWrap/>
            <w:vAlign w:val="bottom"/>
            <w:hideMark/>
          </w:tcPr>
          <w:p w14:paraId="084E0E88" w14:textId="207E5C29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59032FA" w14:textId="431BDA6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458440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201BE83" w14:textId="2E5F3F99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raniformis</w:t>
            </w:r>
          </w:p>
        </w:tc>
        <w:tc>
          <w:tcPr>
            <w:tcW w:w="1882" w:type="dxa"/>
            <w:noWrap/>
            <w:vAlign w:val="bottom"/>
            <w:hideMark/>
          </w:tcPr>
          <w:p w14:paraId="57F677FD" w14:textId="01060D84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2565FAEE" w14:textId="310B855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5DFE788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9363933" w14:textId="3F5A3F1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revelata</w:t>
            </w:r>
          </w:p>
        </w:tc>
        <w:tc>
          <w:tcPr>
            <w:tcW w:w="1882" w:type="dxa"/>
            <w:noWrap/>
            <w:vAlign w:val="bottom"/>
            <w:hideMark/>
          </w:tcPr>
          <w:p w14:paraId="103D3B03" w14:textId="31CA68E0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80DA1A2" w14:textId="0C8F1B9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1DA3FC2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662A11F" w14:textId="7C0F079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rheocola</w:t>
            </w:r>
          </w:p>
        </w:tc>
        <w:tc>
          <w:tcPr>
            <w:tcW w:w="1882" w:type="dxa"/>
            <w:noWrap/>
            <w:vAlign w:val="bottom"/>
            <w:hideMark/>
          </w:tcPr>
          <w:p w14:paraId="10CBE015" w14:textId="7A372942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860337B" w14:textId="5B7EC8B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lot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71115D3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70E4C59" w14:textId="1DF05A1D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rothii</w:t>
            </w:r>
          </w:p>
        </w:tc>
        <w:tc>
          <w:tcPr>
            <w:tcW w:w="1882" w:type="dxa"/>
            <w:noWrap/>
            <w:vAlign w:val="bottom"/>
            <w:hideMark/>
          </w:tcPr>
          <w:p w14:paraId="3A93D1CB" w14:textId="13295F83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3E41BF5" w14:textId="194E58E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1A5C6E0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23217AB" w14:textId="3DBC8B4D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rubella</w:t>
            </w:r>
          </w:p>
        </w:tc>
        <w:tc>
          <w:tcPr>
            <w:tcW w:w="1882" w:type="dxa"/>
            <w:noWrap/>
            <w:vAlign w:val="bottom"/>
            <w:hideMark/>
          </w:tcPr>
          <w:p w14:paraId="16C2CB5F" w14:textId="7059CEA4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4A00C398" w14:textId="75637A6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534FA0A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6F57A73" w14:textId="3DF774F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serrata</w:t>
            </w:r>
          </w:p>
        </w:tc>
        <w:tc>
          <w:tcPr>
            <w:tcW w:w="1882" w:type="dxa"/>
            <w:noWrap/>
            <w:vAlign w:val="bottom"/>
            <w:hideMark/>
          </w:tcPr>
          <w:p w14:paraId="7267764D" w14:textId="42A96180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063250BA" w14:textId="5412CED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/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25753A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0D2D92C" w14:textId="7B83B56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spenceri</w:t>
            </w:r>
          </w:p>
        </w:tc>
        <w:tc>
          <w:tcPr>
            <w:tcW w:w="1882" w:type="dxa"/>
            <w:noWrap/>
            <w:vAlign w:val="bottom"/>
            <w:hideMark/>
          </w:tcPr>
          <w:p w14:paraId="23E230CC" w14:textId="521BE222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776C459" w14:textId="21DFA44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C41B571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B325A1C" w14:textId="48E70715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splendida</w:t>
            </w:r>
          </w:p>
        </w:tc>
        <w:tc>
          <w:tcPr>
            <w:tcW w:w="1882" w:type="dxa"/>
            <w:noWrap/>
            <w:vAlign w:val="bottom"/>
            <w:hideMark/>
          </w:tcPr>
          <w:p w14:paraId="65B7AF79" w14:textId="54DF6035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2D3A3DA" w14:textId="297DE22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AFC689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FDA8253" w14:textId="355BA562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staccato</w:t>
            </w:r>
          </w:p>
        </w:tc>
        <w:tc>
          <w:tcPr>
            <w:tcW w:w="1882" w:type="dxa"/>
            <w:noWrap/>
            <w:vAlign w:val="bottom"/>
            <w:hideMark/>
          </w:tcPr>
          <w:p w14:paraId="1CC66E90" w14:textId="3143095B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038C5DF0" w14:textId="3C91F14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403BAE4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044A593" w14:textId="43441453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subglandulosa</w:t>
            </w:r>
          </w:p>
        </w:tc>
        <w:tc>
          <w:tcPr>
            <w:tcW w:w="1882" w:type="dxa"/>
            <w:noWrap/>
            <w:vAlign w:val="bottom"/>
            <w:hideMark/>
          </w:tcPr>
          <w:p w14:paraId="6490A788" w14:textId="31B56EDD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C77EFEA" w14:textId="7CFC866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9C2036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376D9F1C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C991A67" w14:textId="568C325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tornieri</w:t>
            </w:r>
          </w:p>
        </w:tc>
        <w:tc>
          <w:tcPr>
            <w:tcW w:w="1882" w:type="dxa"/>
            <w:noWrap/>
            <w:vAlign w:val="bottom"/>
            <w:hideMark/>
          </w:tcPr>
          <w:p w14:paraId="2896C7FF" w14:textId="0721B191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B834EAA" w14:textId="280E2FB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37C28BF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37DB65D" w14:textId="191B2F16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tyleri</w:t>
            </w:r>
          </w:p>
        </w:tc>
        <w:tc>
          <w:tcPr>
            <w:tcW w:w="1882" w:type="dxa"/>
            <w:noWrap/>
            <w:vAlign w:val="bottom"/>
            <w:hideMark/>
          </w:tcPr>
          <w:p w14:paraId="08C9C250" w14:textId="2B7F787D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3F303734" w14:textId="5EA61D4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B7ED9F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D7FBCBF" w14:textId="6D07E833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verreauxii</w:t>
            </w:r>
          </w:p>
        </w:tc>
        <w:tc>
          <w:tcPr>
            <w:tcW w:w="1882" w:type="dxa"/>
            <w:noWrap/>
            <w:vAlign w:val="bottom"/>
            <w:hideMark/>
          </w:tcPr>
          <w:p w14:paraId="6878D290" w14:textId="0A4161E9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7E32BCB8" w14:textId="46F814A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34FFC07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C7C29E6" w14:textId="3DAFE6D7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verreauxii alpina</w:t>
            </w:r>
          </w:p>
        </w:tc>
        <w:tc>
          <w:tcPr>
            <w:tcW w:w="1882" w:type="dxa"/>
            <w:noWrap/>
            <w:vAlign w:val="bottom"/>
            <w:hideMark/>
          </w:tcPr>
          <w:p w14:paraId="526048AD" w14:textId="0F8189CA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2D0F2CF" w14:textId="4A1C5FF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ektonic</w:t>
            </w:r>
          </w:p>
        </w:tc>
      </w:tr>
      <w:tr w:rsidR="00666695" w:rsidRPr="00EA56F3" w14:paraId="71AA8DC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288A50C" w14:textId="6208C05B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watjulumensis</w:t>
            </w:r>
          </w:p>
        </w:tc>
        <w:tc>
          <w:tcPr>
            <w:tcW w:w="1882" w:type="dxa"/>
            <w:noWrap/>
            <w:vAlign w:val="bottom"/>
            <w:hideMark/>
          </w:tcPr>
          <w:p w14:paraId="5F30A030" w14:textId="15AEDD5C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677E41AE" w14:textId="3A87A66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-lotic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5A44EC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70E9FEE" w14:textId="680373AF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wilcoxii</w:t>
            </w:r>
          </w:p>
        </w:tc>
        <w:tc>
          <w:tcPr>
            <w:tcW w:w="1882" w:type="dxa"/>
            <w:noWrap/>
            <w:vAlign w:val="bottom"/>
            <w:hideMark/>
          </w:tcPr>
          <w:p w14:paraId="471A389D" w14:textId="4E5A2584" w:rsidR="00666695" w:rsidRPr="00EA56F3" w:rsidRDefault="00FD09DA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53FABFFE" w14:textId="4D7C4D5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r w:rsidR="004E099E" w:rsidRPr="00EA56F3">
              <w:rPr>
                <w:rFonts w:ascii="Calibri" w:eastAsia="Times New Roman" w:hAnsi="Calibri"/>
                <w:color w:val="000000"/>
              </w:rPr>
              <w:t>/suctorial</w:t>
            </w:r>
          </w:p>
        </w:tc>
      </w:tr>
      <w:tr w:rsidR="00666695" w:rsidRPr="00EA56F3" w14:paraId="227070A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B6E605D" w14:textId="7C9BF50D" w:rsidR="00666695" w:rsidRPr="00EA56F3" w:rsidRDefault="00FD09D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  <w:r w:rsidR="00666695" w:rsidRPr="00EA56F3">
              <w:rPr>
                <w:rFonts w:ascii="Calibri" w:eastAsia="Times New Roman" w:hAnsi="Calibri"/>
                <w:i/>
                <w:color w:val="000000"/>
              </w:rPr>
              <w:t xml:space="preserve"> xanthomera</w:t>
            </w:r>
          </w:p>
        </w:tc>
        <w:tc>
          <w:tcPr>
            <w:tcW w:w="1882" w:type="dxa"/>
            <w:noWrap/>
            <w:vAlign w:val="bottom"/>
            <w:hideMark/>
          </w:tcPr>
          <w:p w14:paraId="74739B3C" w14:textId="6B57AE6E" w:rsidR="00666695" w:rsidRPr="00EA56F3" w:rsidRDefault="00FD09DA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Hylidae-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Litoria</w:t>
            </w:r>
          </w:p>
        </w:tc>
        <w:tc>
          <w:tcPr>
            <w:tcW w:w="3603" w:type="dxa"/>
            <w:noWrap/>
            <w:vAlign w:val="bottom"/>
            <w:hideMark/>
          </w:tcPr>
          <w:p w14:paraId="121749A1" w14:textId="221698C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/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2C229F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E9E2489" w14:textId="46C2E0A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balbus  </w:t>
            </w:r>
          </w:p>
        </w:tc>
        <w:tc>
          <w:tcPr>
            <w:tcW w:w="1882" w:type="dxa"/>
            <w:noWrap/>
            <w:vAlign w:val="bottom"/>
            <w:hideMark/>
          </w:tcPr>
          <w:p w14:paraId="23EC7742" w14:textId="52898ABB" w:rsidR="00666695" w:rsidRPr="00EA56F3" w:rsidRDefault="00A14DE4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41A7F080" w14:textId="6E0C2DA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o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4B4DC7E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DD04C1B" w14:textId="1894A1D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carbinensis  </w:t>
            </w:r>
          </w:p>
        </w:tc>
        <w:tc>
          <w:tcPr>
            <w:tcW w:w="1882" w:type="dxa"/>
            <w:noWrap/>
            <w:vAlign w:val="bottom"/>
            <w:hideMark/>
          </w:tcPr>
          <w:p w14:paraId="4B04992D" w14:textId="78C58EF8" w:rsidR="00666695" w:rsidRPr="00EA56F3" w:rsidRDefault="00A14DE4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0A75265F" w14:textId="089F012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 xml:space="preserve"> lotic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434C58F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1F9D384" w14:textId="3207EB8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coggeri  </w:t>
            </w:r>
          </w:p>
        </w:tc>
        <w:tc>
          <w:tcPr>
            <w:tcW w:w="1882" w:type="dxa"/>
            <w:noWrap/>
            <w:vAlign w:val="bottom"/>
            <w:hideMark/>
          </w:tcPr>
          <w:p w14:paraId="68341B15" w14:textId="050086C3" w:rsidR="00666695" w:rsidRPr="00EA56F3" w:rsidRDefault="00A14DE4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31FFF44F" w14:textId="6C2AC43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 xml:space="preserve"> lotic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14FA7C2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2FD9C2C" w14:textId="2932BBB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fasciolatus  </w:t>
            </w:r>
          </w:p>
        </w:tc>
        <w:tc>
          <w:tcPr>
            <w:tcW w:w="1882" w:type="dxa"/>
            <w:noWrap/>
            <w:vAlign w:val="bottom"/>
            <w:hideMark/>
          </w:tcPr>
          <w:p w14:paraId="365D36C7" w14:textId="21A57A2A" w:rsidR="00666695" w:rsidRPr="00EA56F3" w:rsidRDefault="00A14DE4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310B2E43" w14:textId="5682E72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lotic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5FC3554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878FC3E" w14:textId="36BF692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fleayi  </w:t>
            </w:r>
          </w:p>
        </w:tc>
        <w:tc>
          <w:tcPr>
            <w:tcW w:w="1882" w:type="dxa"/>
            <w:noWrap/>
            <w:vAlign w:val="bottom"/>
            <w:hideMark/>
          </w:tcPr>
          <w:p w14:paraId="0471B2D7" w14:textId="0C9345C6" w:rsidR="00666695" w:rsidRPr="00EA56F3" w:rsidRDefault="00666695" w:rsidP="00A1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</w:t>
            </w:r>
            <w:r w:rsidR="00A14DE4" w:rsidRPr="00EA56F3">
              <w:rPr>
                <w:rFonts w:ascii="Calibri" w:eastAsia="Times New Roman" w:hAnsi="Calibri"/>
                <w:i/>
                <w:color w:val="000000"/>
              </w:rPr>
              <w:t>batrachus</w:t>
            </w:r>
            <w:r w:rsidR="00A14DE4"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18E68D31" w14:textId="4F9579F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lot</w:t>
            </w:r>
            <w:r w:rsidRPr="00EA56F3">
              <w:rPr>
                <w:rFonts w:ascii="Calibri" w:eastAsia="Times New Roman" w:hAnsi="Calibri"/>
                <w:color w:val="000000"/>
              </w:rPr>
              <w:t>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1436966D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3ABAC1B" w14:textId="6E021B1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iteratus  </w:t>
            </w:r>
          </w:p>
        </w:tc>
        <w:tc>
          <w:tcPr>
            <w:tcW w:w="1882" w:type="dxa"/>
            <w:noWrap/>
            <w:vAlign w:val="bottom"/>
            <w:hideMark/>
          </w:tcPr>
          <w:p w14:paraId="4BF678CD" w14:textId="163A5FE3" w:rsidR="00666695" w:rsidRPr="00EA56F3" w:rsidRDefault="00A14DE4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49852704" w14:textId="37BF049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lotic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-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5983612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D35A280" w14:textId="7BED4AA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Mixophyes schevilli  </w:t>
            </w:r>
          </w:p>
        </w:tc>
        <w:tc>
          <w:tcPr>
            <w:tcW w:w="1882" w:type="dxa"/>
            <w:noWrap/>
            <w:vAlign w:val="bottom"/>
            <w:hideMark/>
          </w:tcPr>
          <w:p w14:paraId="5DA7C63D" w14:textId="0F1422D9" w:rsidR="00666695" w:rsidRPr="00EA56F3" w:rsidRDefault="00A14DE4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="007934B9"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086D05C7" w14:textId="12D6503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oti</w:t>
            </w:r>
            <w:r w:rsidRPr="00EA56F3">
              <w:rPr>
                <w:rFonts w:ascii="Calibri" w:eastAsia="Times New Roman" w:hAnsi="Calibri"/>
                <w:color w:val="000000"/>
              </w:rPr>
              <w:t>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benthic/</w:t>
            </w:r>
            <w:r w:rsidRPr="00EA56F3">
              <w:rPr>
                <w:rFonts w:ascii="Calibri" w:eastAsia="Times New Roman" w:hAnsi="Calibri"/>
                <w:color w:val="000000"/>
              </w:rPr>
              <w:t>suctorial</w:t>
            </w:r>
          </w:p>
        </w:tc>
      </w:tr>
      <w:tr w:rsidR="00666695" w:rsidRPr="00EA56F3" w14:paraId="58EC58D2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0342344" w14:textId="00169941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albipes  </w:t>
            </w:r>
          </w:p>
        </w:tc>
        <w:tc>
          <w:tcPr>
            <w:tcW w:w="1882" w:type="dxa"/>
            <w:noWrap/>
            <w:vAlign w:val="bottom"/>
            <w:hideMark/>
          </w:tcPr>
          <w:p w14:paraId="0B399D5B" w14:textId="2E51964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3C5661A2" w14:textId="69BBFBF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4AC85437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E184960" w14:textId="02B5317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aquilonius  </w:t>
            </w:r>
          </w:p>
        </w:tc>
        <w:tc>
          <w:tcPr>
            <w:tcW w:w="1882" w:type="dxa"/>
            <w:noWrap/>
            <w:vAlign w:val="bottom"/>
            <w:hideMark/>
          </w:tcPr>
          <w:p w14:paraId="04C3E6F5" w14:textId="1E904FB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A7FFAE0" w14:textId="61D8373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1BB1C6E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253B0F4" w14:textId="4335E7A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kunapalari  </w:t>
            </w:r>
          </w:p>
        </w:tc>
        <w:tc>
          <w:tcPr>
            <w:tcW w:w="1882" w:type="dxa"/>
            <w:noWrap/>
            <w:vAlign w:val="bottom"/>
            <w:hideMark/>
          </w:tcPr>
          <w:p w14:paraId="5FB8347D" w14:textId="0829F96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38C293ED" w14:textId="065EBAE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508863C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E27B980" w14:textId="387692A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pelobatoides  </w:t>
            </w:r>
          </w:p>
        </w:tc>
        <w:tc>
          <w:tcPr>
            <w:tcW w:w="1882" w:type="dxa"/>
            <w:noWrap/>
            <w:vAlign w:val="bottom"/>
            <w:hideMark/>
          </w:tcPr>
          <w:p w14:paraId="25041E78" w14:textId="7732F20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2A11B990" w14:textId="2ADE305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7E1761B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31252C3" w14:textId="176C355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pictus  </w:t>
            </w:r>
          </w:p>
        </w:tc>
        <w:tc>
          <w:tcPr>
            <w:tcW w:w="1882" w:type="dxa"/>
            <w:noWrap/>
            <w:vAlign w:val="bottom"/>
            <w:hideMark/>
          </w:tcPr>
          <w:p w14:paraId="60FDC7B2" w14:textId="7D98684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2E2F519" w14:textId="062B74A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615863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F7CC239" w14:textId="216E7989" w:rsidR="00666695" w:rsidRPr="00EA56F3" w:rsidRDefault="00F02A4A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Neobatrachus sudellae</w:t>
            </w:r>
          </w:p>
        </w:tc>
        <w:tc>
          <w:tcPr>
            <w:tcW w:w="1882" w:type="dxa"/>
            <w:noWrap/>
            <w:vAlign w:val="bottom"/>
            <w:hideMark/>
          </w:tcPr>
          <w:p w14:paraId="7034026F" w14:textId="01BAA14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164E54BD" w14:textId="468969F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7B26B1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2CBB91D" w14:textId="5667F40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 xml:space="preserve">Neobatrachus sutor  </w:t>
            </w:r>
          </w:p>
        </w:tc>
        <w:tc>
          <w:tcPr>
            <w:tcW w:w="1882" w:type="dxa"/>
            <w:noWrap/>
            <w:vAlign w:val="bottom"/>
            <w:hideMark/>
          </w:tcPr>
          <w:p w14:paraId="2C89570B" w14:textId="255BBD4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2BDCFBBE" w14:textId="3628942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0E735ED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2C2F445" w14:textId="66DDE03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eobatrachus wilsmorei  </w:t>
            </w:r>
          </w:p>
        </w:tc>
        <w:tc>
          <w:tcPr>
            <w:tcW w:w="1882" w:type="dxa"/>
            <w:noWrap/>
            <w:vAlign w:val="bottom"/>
            <w:hideMark/>
          </w:tcPr>
          <w:p w14:paraId="3C21EDA2" w14:textId="546D5CD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CA62F59" w14:textId="29BF3DA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75D1088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B0970EF" w14:textId="4913F3C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otaden bennetti  </w:t>
            </w:r>
          </w:p>
        </w:tc>
        <w:tc>
          <w:tcPr>
            <w:tcW w:w="1882" w:type="dxa"/>
            <w:noWrap/>
            <w:vAlign w:val="bottom"/>
            <w:hideMark/>
          </w:tcPr>
          <w:p w14:paraId="343E6814" w14:textId="5099EC1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92B866E" w14:textId="483642C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07E2E1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F40B8FF" w14:textId="238AFA9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otaden melanoscaphus  </w:t>
            </w:r>
          </w:p>
        </w:tc>
        <w:tc>
          <w:tcPr>
            <w:tcW w:w="1882" w:type="dxa"/>
            <w:noWrap/>
            <w:vAlign w:val="bottom"/>
            <w:hideMark/>
          </w:tcPr>
          <w:p w14:paraId="2105F105" w14:textId="25D3940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7BFC1352" w14:textId="79E84B0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94FB0AD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3BA36FD" w14:textId="743D14E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otaden nichollsi  </w:t>
            </w:r>
          </w:p>
        </w:tc>
        <w:tc>
          <w:tcPr>
            <w:tcW w:w="1882" w:type="dxa"/>
            <w:noWrap/>
            <w:vAlign w:val="bottom"/>
            <w:hideMark/>
          </w:tcPr>
          <w:p w14:paraId="29DC6892" w14:textId="2A60D68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7A468A8" w14:textId="02135E3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AE4E220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139A6CE" w14:textId="42E1AE0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Notaden weigeli  </w:t>
            </w:r>
          </w:p>
        </w:tc>
        <w:tc>
          <w:tcPr>
            <w:tcW w:w="1882" w:type="dxa"/>
            <w:noWrap/>
            <w:vAlign w:val="bottom"/>
            <w:hideMark/>
          </w:tcPr>
          <w:p w14:paraId="6BC0EB06" w14:textId="657FDCB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63053C3D" w14:textId="68F0013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8B21D83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9C3CA08" w14:textId="3F733C5C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Papurana daemeli</w:t>
            </w:r>
          </w:p>
        </w:tc>
        <w:tc>
          <w:tcPr>
            <w:tcW w:w="1882" w:type="dxa"/>
            <w:noWrap/>
            <w:vAlign w:val="bottom"/>
            <w:hideMark/>
          </w:tcPr>
          <w:p w14:paraId="072A57AC" w14:textId="104EF3E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Ranidae</w:t>
            </w:r>
          </w:p>
        </w:tc>
        <w:tc>
          <w:tcPr>
            <w:tcW w:w="3603" w:type="dxa"/>
            <w:noWrap/>
            <w:vAlign w:val="bottom"/>
            <w:hideMark/>
          </w:tcPr>
          <w:p w14:paraId="7E720EE3" w14:textId="31B989D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otic</w:t>
            </w:r>
            <w:r w:rsidR="0043172A" w:rsidRPr="00EA56F3">
              <w:rPr>
                <w:rFonts w:ascii="Calibri" w:eastAsia="Times New Roman" w:hAnsi="Calibri"/>
                <w:color w:val="000000"/>
              </w:rPr>
              <w:t>-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2C9936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4231EF4" w14:textId="3F473B9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aracrinia haswelli  </w:t>
            </w:r>
          </w:p>
        </w:tc>
        <w:tc>
          <w:tcPr>
            <w:tcW w:w="1882" w:type="dxa"/>
            <w:noWrap/>
            <w:vAlign w:val="bottom"/>
            <w:hideMark/>
          </w:tcPr>
          <w:p w14:paraId="326753ED" w14:textId="01C64FD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10B8A68" w14:textId="26B19AF3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/nektonic</w:t>
            </w:r>
          </w:p>
        </w:tc>
      </w:tr>
      <w:tr w:rsidR="00666695" w:rsidRPr="00EA56F3" w14:paraId="577C2F2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A294F55" w14:textId="1138974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hiloria frosti  </w:t>
            </w:r>
          </w:p>
        </w:tc>
        <w:tc>
          <w:tcPr>
            <w:tcW w:w="1882" w:type="dxa"/>
            <w:noWrap/>
            <w:vAlign w:val="bottom"/>
            <w:hideMark/>
          </w:tcPr>
          <w:p w14:paraId="5DD5333D" w14:textId="61BE17B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71B9050" w14:textId="3080E21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51D38CE0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2296F5D" w14:textId="23A7CA5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hiloria kundagungan  </w:t>
            </w:r>
          </w:p>
        </w:tc>
        <w:tc>
          <w:tcPr>
            <w:tcW w:w="1882" w:type="dxa"/>
            <w:noWrap/>
            <w:vAlign w:val="bottom"/>
            <w:hideMark/>
          </w:tcPr>
          <w:p w14:paraId="1AA22338" w14:textId="5113C4F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92DEC6A" w14:textId="42066B9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2B2BE17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BD05C92" w14:textId="2792D9D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hiloria loveridgei  </w:t>
            </w:r>
          </w:p>
        </w:tc>
        <w:tc>
          <w:tcPr>
            <w:tcW w:w="1882" w:type="dxa"/>
            <w:noWrap/>
            <w:vAlign w:val="bottom"/>
            <w:hideMark/>
          </w:tcPr>
          <w:p w14:paraId="437C15CB" w14:textId="07BE327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0A5CF4E6" w14:textId="04889FE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02F38102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D7557C3" w14:textId="2ABB0E1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hiloria sphagnicolus  </w:t>
            </w:r>
          </w:p>
        </w:tc>
        <w:tc>
          <w:tcPr>
            <w:tcW w:w="1882" w:type="dxa"/>
            <w:noWrap/>
            <w:vAlign w:val="bottom"/>
            <w:hideMark/>
          </w:tcPr>
          <w:p w14:paraId="29B4C343" w14:textId="1844C22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16B398A4" w14:textId="1962E07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nidicolous</w:t>
            </w:r>
          </w:p>
        </w:tc>
      </w:tr>
      <w:tr w:rsidR="00666695" w:rsidRPr="00EA56F3" w14:paraId="69C60304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2A8CA65" w14:textId="49A7C6C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latyplectrum ornatum  </w:t>
            </w:r>
          </w:p>
        </w:tc>
        <w:tc>
          <w:tcPr>
            <w:tcW w:w="1882" w:type="dxa"/>
            <w:noWrap/>
            <w:vAlign w:val="bottom"/>
            <w:hideMark/>
          </w:tcPr>
          <w:p w14:paraId="30696607" w14:textId="52D6899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567BE326" w14:textId="776A544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656CF10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C6EA4F7" w14:textId="7B4B35F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latyplectrum spenceri  </w:t>
            </w:r>
          </w:p>
        </w:tc>
        <w:tc>
          <w:tcPr>
            <w:tcW w:w="1882" w:type="dxa"/>
            <w:noWrap/>
            <w:vAlign w:val="bottom"/>
            <w:hideMark/>
          </w:tcPr>
          <w:p w14:paraId="6BBB82E0" w14:textId="2A11AF1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Limnodynastinae</w:t>
            </w:r>
          </w:p>
        </w:tc>
        <w:tc>
          <w:tcPr>
            <w:tcW w:w="3603" w:type="dxa"/>
            <w:noWrap/>
            <w:vAlign w:val="bottom"/>
            <w:hideMark/>
          </w:tcPr>
          <w:p w14:paraId="1398C1FD" w14:textId="1B9AF9F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D68805D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B5295F2" w14:textId="6DDFE2E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australis  </w:t>
            </w:r>
          </w:p>
        </w:tc>
        <w:tc>
          <w:tcPr>
            <w:tcW w:w="1882" w:type="dxa"/>
            <w:noWrap/>
            <w:vAlign w:val="bottom"/>
            <w:hideMark/>
          </w:tcPr>
          <w:p w14:paraId="1A4F256E" w14:textId="0EBADB2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695BAF7F" w14:textId="37676204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1F918AB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D1158D6" w14:textId="5A70696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Pseudophryne bibroni</w:t>
            </w:r>
          </w:p>
        </w:tc>
        <w:tc>
          <w:tcPr>
            <w:tcW w:w="1882" w:type="dxa"/>
            <w:noWrap/>
            <w:vAlign w:val="bottom"/>
            <w:hideMark/>
          </w:tcPr>
          <w:p w14:paraId="0D89D6B2" w14:textId="2DD004B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BFE330B" w14:textId="69EA359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0F7876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C3432B6" w14:textId="462FDD8C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coriacea  </w:t>
            </w:r>
          </w:p>
        </w:tc>
        <w:tc>
          <w:tcPr>
            <w:tcW w:w="1882" w:type="dxa"/>
            <w:noWrap/>
            <w:vAlign w:val="bottom"/>
            <w:hideMark/>
          </w:tcPr>
          <w:p w14:paraId="698A3ABE" w14:textId="4F739B89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6FC87ED" w14:textId="7230F91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BD89238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3137C60" w14:textId="2509F0B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corroboree  </w:t>
            </w:r>
          </w:p>
        </w:tc>
        <w:tc>
          <w:tcPr>
            <w:tcW w:w="1882" w:type="dxa"/>
            <w:noWrap/>
            <w:vAlign w:val="bottom"/>
            <w:hideMark/>
          </w:tcPr>
          <w:p w14:paraId="5D973A8D" w14:textId="04DE935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DAE1E99" w14:textId="4D8C5E58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5B83EA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E6E68D9" w14:textId="55B17A6C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covacevichae  </w:t>
            </w:r>
          </w:p>
        </w:tc>
        <w:tc>
          <w:tcPr>
            <w:tcW w:w="1882" w:type="dxa"/>
            <w:noWrap/>
            <w:vAlign w:val="bottom"/>
            <w:hideMark/>
          </w:tcPr>
          <w:p w14:paraId="1CB94C70" w14:textId="1C5C370C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BB6250E" w14:textId="4F4B274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9F01FDF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849AD0B" w14:textId="3DEE01C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dendyi  </w:t>
            </w:r>
          </w:p>
        </w:tc>
        <w:tc>
          <w:tcPr>
            <w:tcW w:w="1882" w:type="dxa"/>
            <w:noWrap/>
            <w:vAlign w:val="bottom"/>
            <w:hideMark/>
          </w:tcPr>
          <w:p w14:paraId="6D80674B" w14:textId="5112B13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207A274" w14:textId="11FDA30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94F5A45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C037EDB" w14:textId="4E15965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guentheri  </w:t>
            </w:r>
          </w:p>
        </w:tc>
        <w:tc>
          <w:tcPr>
            <w:tcW w:w="1882" w:type="dxa"/>
            <w:noWrap/>
            <w:vAlign w:val="bottom"/>
            <w:hideMark/>
          </w:tcPr>
          <w:p w14:paraId="2D269763" w14:textId="5563439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C8A864F" w14:textId="54AA58B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59A0F54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446CD2D" w14:textId="6B1887D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major  </w:t>
            </w:r>
          </w:p>
        </w:tc>
        <w:tc>
          <w:tcPr>
            <w:tcW w:w="1882" w:type="dxa"/>
            <w:noWrap/>
            <w:vAlign w:val="bottom"/>
            <w:hideMark/>
          </w:tcPr>
          <w:p w14:paraId="0B3A1576" w14:textId="12F564D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E5608BD" w14:textId="61A4601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8047EBE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24AED19" w14:textId="63D119B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Pseudophryne occidentalis</w:t>
            </w:r>
          </w:p>
        </w:tc>
        <w:tc>
          <w:tcPr>
            <w:tcW w:w="1882" w:type="dxa"/>
            <w:noWrap/>
            <w:vAlign w:val="bottom"/>
            <w:hideMark/>
          </w:tcPr>
          <w:p w14:paraId="5F769AEB" w14:textId="713A908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6422041B" w14:textId="23974B0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4B3B8E0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F7EE6F6" w14:textId="48DBC1CC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pengilleyi  </w:t>
            </w:r>
          </w:p>
        </w:tc>
        <w:tc>
          <w:tcPr>
            <w:tcW w:w="1882" w:type="dxa"/>
            <w:noWrap/>
            <w:vAlign w:val="bottom"/>
            <w:hideMark/>
          </w:tcPr>
          <w:p w14:paraId="326F3E17" w14:textId="5B3A16F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0ADC036" w14:textId="7874E292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B5A2C2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DC83A87" w14:textId="568CC6B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Pseudophryne raveni  </w:t>
            </w:r>
          </w:p>
        </w:tc>
        <w:tc>
          <w:tcPr>
            <w:tcW w:w="1882" w:type="dxa"/>
            <w:noWrap/>
            <w:vAlign w:val="bottom"/>
            <w:hideMark/>
          </w:tcPr>
          <w:p w14:paraId="5579F5A7" w14:textId="1B5C1AA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2D1F2BE" w14:textId="447FCEB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F814ED7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D5CB8CD" w14:textId="5B2F560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lastRenderedPageBreak/>
              <w:t xml:space="preserve">Pseudophryne semimarmorata  </w:t>
            </w:r>
          </w:p>
        </w:tc>
        <w:tc>
          <w:tcPr>
            <w:tcW w:w="1882" w:type="dxa"/>
            <w:noWrap/>
            <w:vAlign w:val="bottom"/>
            <w:hideMark/>
          </w:tcPr>
          <w:p w14:paraId="092A41C7" w14:textId="40D2C11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52A36B3" w14:textId="1F108F3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80E567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EBA5178" w14:textId="3C52DE41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Rheobatrachus silus  </w:t>
            </w:r>
          </w:p>
        </w:tc>
        <w:tc>
          <w:tcPr>
            <w:tcW w:w="1882" w:type="dxa"/>
            <w:noWrap/>
            <w:vAlign w:val="bottom"/>
            <w:hideMark/>
          </w:tcPr>
          <w:p w14:paraId="1CD42763" w14:textId="3C8B9D5B" w:rsidR="00666695" w:rsidRPr="00EA56F3" w:rsidRDefault="003B5BED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Rheobatrachus</w:t>
            </w:r>
            <w:r w:rsidRPr="00EA56F3">
              <w:rPr>
                <w:rFonts w:ascii="Calibri" w:eastAsia="Times New Roman" w:hAnsi="Calibri"/>
                <w:color w:val="000000"/>
              </w:rPr>
              <w:t xml:space="preserve"> &amp; 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Mixophyes</w:t>
            </w:r>
          </w:p>
        </w:tc>
        <w:tc>
          <w:tcPr>
            <w:tcW w:w="3603" w:type="dxa"/>
            <w:noWrap/>
            <w:vAlign w:val="bottom"/>
            <w:hideMark/>
          </w:tcPr>
          <w:p w14:paraId="11F7BCB0" w14:textId="56A3ECC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nd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paraviviparous</w:t>
            </w:r>
          </w:p>
        </w:tc>
      </w:tr>
      <w:tr w:rsidR="00666695" w:rsidRPr="00EA56F3" w14:paraId="59EFBD53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9192693" w14:textId="2AE784D8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Spicospina flammocaerulea  </w:t>
            </w:r>
          </w:p>
        </w:tc>
        <w:tc>
          <w:tcPr>
            <w:tcW w:w="1882" w:type="dxa"/>
            <w:noWrap/>
            <w:vAlign w:val="bottom"/>
            <w:hideMark/>
          </w:tcPr>
          <w:p w14:paraId="24E9801D" w14:textId="4545101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CE4A08B" w14:textId="0A0EE29B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fossorial</w:t>
            </w:r>
          </w:p>
        </w:tc>
      </w:tr>
      <w:tr w:rsidR="00666695" w:rsidRPr="00EA56F3" w14:paraId="2E416426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D3F0845" w14:textId="591CA7C3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Taudactylus acutirostris  </w:t>
            </w:r>
          </w:p>
        </w:tc>
        <w:tc>
          <w:tcPr>
            <w:tcW w:w="1882" w:type="dxa"/>
            <w:noWrap/>
            <w:vAlign w:val="bottom"/>
            <w:hideMark/>
          </w:tcPr>
          <w:p w14:paraId="562D2737" w14:textId="73CDE0E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D465541" w14:textId="6B2CC7F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F6623" w:rsidRPr="00EA56F3">
              <w:rPr>
                <w:rFonts w:ascii="Calibri" w:eastAsia="Times New Roman" w:hAnsi="Calibri"/>
                <w:color w:val="000000"/>
              </w:rPr>
              <w:t>ot</w:t>
            </w:r>
            <w:r w:rsidRPr="00EA56F3">
              <w:rPr>
                <w:rFonts w:ascii="Calibri" w:eastAsia="Times New Roman" w:hAnsi="Calibri"/>
                <w:color w:val="000000"/>
              </w:rPr>
              <w:t>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A14DE4" w:rsidRPr="00EA56F3">
              <w:rPr>
                <w:rFonts w:ascii="Calibri" w:eastAsia="Times New Roman" w:hAnsi="Calibri"/>
                <w:color w:val="000000"/>
              </w:rPr>
              <w:t>adherent</w:t>
            </w:r>
          </w:p>
        </w:tc>
      </w:tr>
      <w:tr w:rsidR="00666695" w:rsidRPr="00EA56F3" w14:paraId="5F7A5467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DABCEDD" w14:textId="47B5DC1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Taudactylus diurn</w:t>
            </w:r>
            <w:r w:rsidR="004F6623" w:rsidRPr="00EA56F3">
              <w:rPr>
                <w:rFonts w:ascii="Calibri" w:eastAsia="Times New Roman" w:hAnsi="Calibri"/>
                <w:i/>
                <w:color w:val="000000"/>
              </w:rPr>
              <w:t>u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>s</w:t>
            </w:r>
          </w:p>
        </w:tc>
        <w:tc>
          <w:tcPr>
            <w:tcW w:w="1882" w:type="dxa"/>
            <w:noWrap/>
            <w:vAlign w:val="bottom"/>
            <w:hideMark/>
          </w:tcPr>
          <w:p w14:paraId="632BAB95" w14:textId="1C04574A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D624EEB" w14:textId="0914EDA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F6623" w:rsidRPr="00EA56F3">
              <w:rPr>
                <w:rFonts w:ascii="Calibri" w:eastAsia="Times New Roman" w:hAnsi="Calibri"/>
                <w:color w:val="000000"/>
              </w:rPr>
              <w:t>o</w:t>
            </w:r>
            <w:r w:rsidRPr="00EA56F3">
              <w:rPr>
                <w:rFonts w:ascii="Calibri" w:eastAsia="Times New Roman" w:hAnsi="Calibri"/>
                <w:color w:val="000000"/>
              </w:rPr>
              <w:t>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A14DE4" w:rsidRPr="00EA56F3">
              <w:rPr>
                <w:rFonts w:ascii="Calibri" w:eastAsia="Times New Roman" w:hAnsi="Calibri"/>
                <w:color w:val="000000"/>
              </w:rPr>
              <w:t>adherent</w:t>
            </w:r>
          </w:p>
        </w:tc>
      </w:tr>
      <w:tr w:rsidR="00666695" w:rsidRPr="00EA56F3" w14:paraId="64DBE1E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304D4BF" w14:textId="33905B16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Taudactylus </w:t>
            </w:r>
            <w:r w:rsidR="004F6623" w:rsidRPr="00EA56F3">
              <w:rPr>
                <w:rFonts w:ascii="Calibri" w:eastAsia="Times New Roman" w:hAnsi="Calibri"/>
                <w:i/>
                <w:color w:val="000000"/>
              </w:rPr>
              <w:t>eungellensis</w:t>
            </w: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  </w:t>
            </w:r>
          </w:p>
        </w:tc>
        <w:tc>
          <w:tcPr>
            <w:tcW w:w="1882" w:type="dxa"/>
            <w:noWrap/>
            <w:vAlign w:val="bottom"/>
            <w:hideMark/>
          </w:tcPr>
          <w:p w14:paraId="1B62A1B8" w14:textId="331D78D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1E2CCE9" w14:textId="6351FB1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F6623" w:rsidRPr="00EA56F3">
              <w:rPr>
                <w:rFonts w:ascii="Calibri" w:eastAsia="Times New Roman" w:hAnsi="Calibri"/>
                <w:color w:val="000000"/>
              </w:rPr>
              <w:t>o</w:t>
            </w:r>
            <w:r w:rsidRPr="00EA56F3">
              <w:rPr>
                <w:rFonts w:ascii="Calibri" w:eastAsia="Times New Roman" w:hAnsi="Calibri"/>
                <w:color w:val="000000"/>
              </w:rPr>
              <w:t>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A14DE4" w:rsidRPr="00EA56F3">
              <w:rPr>
                <w:rFonts w:ascii="Calibri" w:eastAsia="Times New Roman" w:hAnsi="Calibri"/>
                <w:color w:val="000000"/>
              </w:rPr>
              <w:t>adherent</w:t>
            </w:r>
          </w:p>
        </w:tc>
      </w:tr>
      <w:tr w:rsidR="00666695" w:rsidRPr="00EA56F3" w14:paraId="5A987404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2766442" w14:textId="368E6A2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Taudactylus liemi  </w:t>
            </w:r>
          </w:p>
        </w:tc>
        <w:tc>
          <w:tcPr>
            <w:tcW w:w="1882" w:type="dxa"/>
            <w:noWrap/>
            <w:vAlign w:val="bottom"/>
            <w:hideMark/>
          </w:tcPr>
          <w:p w14:paraId="72F13627" w14:textId="5326FA5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AB771E0" w14:textId="313534B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</w:t>
            </w:r>
            <w:r w:rsidR="004F6623" w:rsidRPr="00EA56F3">
              <w:rPr>
                <w:rFonts w:ascii="Calibri" w:eastAsia="Times New Roman" w:hAnsi="Calibri"/>
                <w:color w:val="000000"/>
              </w:rPr>
              <w:t>o</w:t>
            </w:r>
            <w:r w:rsidRPr="00EA56F3">
              <w:rPr>
                <w:rFonts w:ascii="Calibri" w:eastAsia="Times New Roman" w:hAnsi="Calibri"/>
                <w:color w:val="000000"/>
              </w:rPr>
              <w:t>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="00A14DE4" w:rsidRPr="00EA56F3">
              <w:rPr>
                <w:rFonts w:ascii="Calibri" w:eastAsia="Times New Roman" w:hAnsi="Calibri"/>
                <w:color w:val="000000"/>
              </w:rPr>
              <w:t>adherent</w:t>
            </w:r>
          </w:p>
        </w:tc>
      </w:tr>
      <w:tr w:rsidR="00666695" w:rsidRPr="00EA56F3" w14:paraId="465D77F0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5A7AEE6" w14:textId="4803848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altissima  </w:t>
            </w:r>
          </w:p>
        </w:tc>
        <w:tc>
          <w:tcPr>
            <w:tcW w:w="1882" w:type="dxa"/>
            <w:noWrap/>
            <w:vAlign w:val="bottom"/>
            <w:hideMark/>
          </w:tcPr>
          <w:p w14:paraId="2CED612F" w14:textId="6019149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9B60152" w14:textId="0B60040F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2D29825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ACF012A" w14:textId="142F47B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Uperoleia arenicola</w:t>
            </w:r>
          </w:p>
        </w:tc>
        <w:tc>
          <w:tcPr>
            <w:tcW w:w="1882" w:type="dxa"/>
            <w:noWrap/>
            <w:vAlign w:val="bottom"/>
            <w:hideMark/>
          </w:tcPr>
          <w:p w14:paraId="426C6CF8" w14:textId="261993FD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49D2F39" w14:textId="026B29C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041612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C79F4E9" w14:textId="55A3350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aspera  </w:t>
            </w:r>
          </w:p>
        </w:tc>
        <w:tc>
          <w:tcPr>
            <w:tcW w:w="1882" w:type="dxa"/>
            <w:noWrap/>
            <w:vAlign w:val="bottom"/>
            <w:hideMark/>
          </w:tcPr>
          <w:p w14:paraId="5DB5560D" w14:textId="54E55BBE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0B30E89" w14:textId="1921201D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9EA565D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7381425" w14:textId="249B320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borealis  </w:t>
            </w:r>
          </w:p>
        </w:tc>
        <w:tc>
          <w:tcPr>
            <w:tcW w:w="1882" w:type="dxa"/>
            <w:noWrap/>
            <w:vAlign w:val="bottom"/>
            <w:hideMark/>
          </w:tcPr>
          <w:p w14:paraId="2D698B29" w14:textId="3462FBA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50C74D1" w14:textId="2A3FC8C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084320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7DFFD87E" w14:textId="4EACB744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crassa  </w:t>
            </w:r>
          </w:p>
        </w:tc>
        <w:tc>
          <w:tcPr>
            <w:tcW w:w="1882" w:type="dxa"/>
            <w:noWrap/>
            <w:vAlign w:val="bottom"/>
            <w:hideMark/>
          </w:tcPr>
          <w:p w14:paraId="5B214824" w14:textId="2EAA8311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6D97C59" w14:textId="0DFDB8F0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7EE55C2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6A81271D" w14:textId="64B69F5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daviesae  </w:t>
            </w:r>
          </w:p>
        </w:tc>
        <w:tc>
          <w:tcPr>
            <w:tcW w:w="1882" w:type="dxa"/>
            <w:noWrap/>
            <w:vAlign w:val="bottom"/>
            <w:hideMark/>
          </w:tcPr>
          <w:p w14:paraId="77C6702E" w14:textId="00404BC7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2CA888E" w14:textId="08CA7950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9350C98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00DBA62" w14:textId="573C2F93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fusca  </w:t>
            </w:r>
          </w:p>
        </w:tc>
        <w:tc>
          <w:tcPr>
            <w:tcW w:w="1882" w:type="dxa"/>
            <w:noWrap/>
            <w:vAlign w:val="bottom"/>
            <w:hideMark/>
          </w:tcPr>
          <w:p w14:paraId="69B416A5" w14:textId="245206B8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CD59800" w14:textId="6CB2584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D3A7C8B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330FFD5" w14:textId="7CF8F6D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glandulosa  </w:t>
            </w:r>
          </w:p>
        </w:tc>
        <w:tc>
          <w:tcPr>
            <w:tcW w:w="1882" w:type="dxa"/>
            <w:noWrap/>
            <w:vAlign w:val="bottom"/>
            <w:hideMark/>
          </w:tcPr>
          <w:p w14:paraId="79D35555" w14:textId="262CBA9F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B7D9E9B" w14:textId="1413B896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0123D89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7C8D157" w14:textId="4611824F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inundata  </w:t>
            </w:r>
          </w:p>
        </w:tc>
        <w:tc>
          <w:tcPr>
            <w:tcW w:w="1882" w:type="dxa"/>
            <w:noWrap/>
            <w:vAlign w:val="bottom"/>
            <w:hideMark/>
          </w:tcPr>
          <w:p w14:paraId="5E13BF36" w14:textId="0B9685F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369B54D5" w14:textId="49BBF1D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5BF8852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56CF4F30" w14:textId="2B3611C2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laevigata  </w:t>
            </w:r>
          </w:p>
        </w:tc>
        <w:tc>
          <w:tcPr>
            <w:tcW w:w="1882" w:type="dxa"/>
            <w:noWrap/>
            <w:vAlign w:val="bottom"/>
            <w:hideMark/>
          </w:tcPr>
          <w:p w14:paraId="6A1DDAE6" w14:textId="372E6330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166397B4" w14:textId="0ED1A881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43E19927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FDD608C" w14:textId="1A5E2D25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lithomoda  </w:t>
            </w:r>
          </w:p>
        </w:tc>
        <w:tc>
          <w:tcPr>
            <w:tcW w:w="1882" w:type="dxa"/>
            <w:noWrap/>
            <w:vAlign w:val="bottom"/>
            <w:hideMark/>
          </w:tcPr>
          <w:p w14:paraId="0ACD9B87" w14:textId="784534F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CD43428" w14:textId="2EB9EB7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67DE9D4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40BD56F8" w14:textId="1A9EB96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littlejohni  </w:t>
            </w:r>
          </w:p>
        </w:tc>
        <w:tc>
          <w:tcPr>
            <w:tcW w:w="1882" w:type="dxa"/>
            <w:noWrap/>
            <w:vAlign w:val="bottom"/>
            <w:hideMark/>
          </w:tcPr>
          <w:p w14:paraId="3ABE2DDA" w14:textId="3D76EB90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CF1E228" w14:textId="02B5789C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96B7F31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78046ED" w14:textId="15CB59FE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martini  </w:t>
            </w:r>
          </w:p>
        </w:tc>
        <w:tc>
          <w:tcPr>
            <w:tcW w:w="1882" w:type="dxa"/>
            <w:noWrap/>
            <w:vAlign w:val="bottom"/>
            <w:hideMark/>
          </w:tcPr>
          <w:p w14:paraId="4F2DD4ED" w14:textId="2E14BF72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2C4E7857" w14:textId="46543E9A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02690539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0BFB4FA0" w14:textId="21FDB4EB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mimula  </w:t>
            </w:r>
          </w:p>
        </w:tc>
        <w:tc>
          <w:tcPr>
            <w:tcW w:w="1882" w:type="dxa"/>
            <w:noWrap/>
            <w:vAlign w:val="bottom"/>
            <w:hideMark/>
          </w:tcPr>
          <w:p w14:paraId="432A51EA" w14:textId="63815FD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49955EF7" w14:textId="008B606E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5904F14F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1FA06DE" w14:textId="20DFAC79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mjobergi  </w:t>
            </w:r>
          </w:p>
        </w:tc>
        <w:tc>
          <w:tcPr>
            <w:tcW w:w="1882" w:type="dxa"/>
            <w:noWrap/>
            <w:vAlign w:val="bottom"/>
            <w:hideMark/>
          </w:tcPr>
          <w:p w14:paraId="3FE63E1B" w14:textId="52DE6F13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EE958E9" w14:textId="291F9F3B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63792F26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2DAA378C" w14:textId="55DFBEA7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rugosa  </w:t>
            </w:r>
          </w:p>
        </w:tc>
        <w:tc>
          <w:tcPr>
            <w:tcW w:w="1882" w:type="dxa"/>
            <w:noWrap/>
            <w:vAlign w:val="bottom"/>
            <w:hideMark/>
          </w:tcPr>
          <w:p w14:paraId="7621B326" w14:textId="7542D8D4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05E2A8FA" w14:textId="25368D65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EA56F3" w14:paraId="129F9D40" w14:textId="77777777" w:rsidTr="0066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3B12A4B7" w14:textId="428C6BC0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 xml:space="preserve">Uperoleia talpa  </w:t>
            </w:r>
          </w:p>
        </w:tc>
        <w:tc>
          <w:tcPr>
            <w:tcW w:w="1882" w:type="dxa"/>
            <w:noWrap/>
            <w:vAlign w:val="bottom"/>
            <w:hideMark/>
          </w:tcPr>
          <w:p w14:paraId="5545C723" w14:textId="66F5DA35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70F56E91" w14:textId="2EFDFFE7" w:rsidR="00666695" w:rsidRPr="00EA56F3" w:rsidRDefault="00666695" w:rsidP="007C7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</w:p>
        </w:tc>
      </w:tr>
      <w:tr w:rsidR="00666695" w:rsidRPr="007C72E8" w14:paraId="742E22EA" w14:textId="77777777" w:rsidTr="006666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noWrap/>
            <w:vAlign w:val="bottom"/>
            <w:hideMark/>
          </w:tcPr>
          <w:p w14:paraId="10605B5F" w14:textId="642EB083" w:rsidR="00666695" w:rsidRPr="00EA56F3" w:rsidRDefault="00666695" w:rsidP="007C72E8">
            <w:pP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i/>
                <w:color w:val="000000"/>
              </w:rPr>
              <w:t>Uperoleia tyleri</w:t>
            </w:r>
          </w:p>
        </w:tc>
        <w:tc>
          <w:tcPr>
            <w:tcW w:w="1882" w:type="dxa"/>
            <w:noWrap/>
            <w:vAlign w:val="bottom"/>
            <w:hideMark/>
          </w:tcPr>
          <w:p w14:paraId="5B9E0B0D" w14:textId="3E1DDEF9" w:rsidR="00666695" w:rsidRPr="00EA56F3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Myobatrachinae</w:t>
            </w:r>
          </w:p>
        </w:tc>
        <w:tc>
          <w:tcPr>
            <w:tcW w:w="3603" w:type="dxa"/>
            <w:noWrap/>
            <w:vAlign w:val="bottom"/>
            <w:hideMark/>
          </w:tcPr>
          <w:p w14:paraId="591ACCC2" w14:textId="29B9218E" w:rsidR="00666695" w:rsidRPr="007C72E8" w:rsidRDefault="00666695" w:rsidP="007C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56F3">
              <w:rPr>
                <w:rFonts w:ascii="Calibri" w:eastAsia="Times New Roman" w:hAnsi="Calibri"/>
                <w:color w:val="000000"/>
              </w:rPr>
              <w:t>exotroph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lentic</w:t>
            </w:r>
            <w:r w:rsidR="00C44B25" w:rsidRPr="00EA56F3">
              <w:rPr>
                <w:rFonts w:ascii="Calibri" w:eastAsia="Times New Roman" w:hAnsi="Calibri"/>
                <w:color w:val="000000"/>
              </w:rPr>
              <w:t>-</w:t>
            </w:r>
            <w:r w:rsidRPr="00EA56F3">
              <w:rPr>
                <w:rFonts w:ascii="Calibri" w:eastAsia="Times New Roman" w:hAnsi="Calibri"/>
                <w:color w:val="000000"/>
              </w:rPr>
              <w:t>benthic</w:t>
            </w:r>
            <w:bookmarkStart w:id="0" w:name="_GoBack"/>
            <w:bookmarkEnd w:id="0"/>
          </w:p>
        </w:tc>
      </w:tr>
    </w:tbl>
    <w:p w14:paraId="52875B52" w14:textId="77777777" w:rsidR="0079130F" w:rsidRDefault="0079130F"/>
    <w:sectPr w:rsidR="0079130F" w:rsidSect="003C5DC0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30F"/>
    <w:rsid w:val="00041169"/>
    <w:rsid w:val="000B5E6F"/>
    <w:rsid w:val="0010217A"/>
    <w:rsid w:val="001113E9"/>
    <w:rsid w:val="001B3F57"/>
    <w:rsid w:val="001C16F2"/>
    <w:rsid w:val="00222ADC"/>
    <w:rsid w:val="002900D6"/>
    <w:rsid w:val="002E6A3D"/>
    <w:rsid w:val="003B5BED"/>
    <w:rsid w:val="003C5DC0"/>
    <w:rsid w:val="00423F14"/>
    <w:rsid w:val="0043172A"/>
    <w:rsid w:val="004C5E02"/>
    <w:rsid w:val="004C7144"/>
    <w:rsid w:val="004E099E"/>
    <w:rsid w:val="004F6623"/>
    <w:rsid w:val="00515357"/>
    <w:rsid w:val="00532AEE"/>
    <w:rsid w:val="0061134E"/>
    <w:rsid w:val="00666695"/>
    <w:rsid w:val="006B49B5"/>
    <w:rsid w:val="00733A46"/>
    <w:rsid w:val="00770441"/>
    <w:rsid w:val="0079130F"/>
    <w:rsid w:val="007934B9"/>
    <w:rsid w:val="007C72E8"/>
    <w:rsid w:val="007F7ED6"/>
    <w:rsid w:val="00823510"/>
    <w:rsid w:val="00923A06"/>
    <w:rsid w:val="009C2036"/>
    <w:rsid w:val="00A13561"/>
    <w:rsid w:val="00A14DE4"/>
    <w:rsid w:val="00A15725"/>
    <w:rsid w:val="00AA4C82"/>
    <w:rsid w:val="00C44B25"/>
    <w:rsid w:val="00D162AD"/>
    <w:rsid w:val="00D207ED"/>
    <w:rsid w:val="00E27700"/>
    <w:rsid w:val="00E6411F"/>
    <w:rsid w:val="00E96E52"/>
    <w:rsid w:val="00EA56F3"/>
    <w:rsid w:val="00ED2F8C"/>
    <w:rsid w:val="00F02A4A"/>
    <w:rsid w:val="00F94834"/>
    <w:rsid w:val="00FD09DA"/>
    <w:rsid w:val="00FD3F30"/>
    <w:rsid w:val="00FE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4A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913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7C72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1911</Words>
  <Characters>10972</Characters>
  <Application>Microsoft Office Word</Application>
  <DocSecurity>0</DocSecurity>
  <Lines>21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Sherratt</dc:creator>
  <cp:keywords/>
  <dc:description/>
  <cp:lastModifiedBy>Em Sherratt</cp:lastModifiedBy>
  <cp:revision>5</cp:revision>
  <dcterms:created xsi:type="dcterms:W3CDTF">2018-09-14T02:00:00Z</dcterms:created>
  <dcterms:modified xsi:type="dcterms:W3CDTF">2018-10-19T00:51:00Z</dcterms:modified>
</cp:coreProperties>
</file>